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6C450" w14:textId="129A76B2" w:rsidR="001F5FD7" w:rsidRPr="001F5FD7" w:rsidRDefault="001F5FD7" w:rsidP="00565D19">
      <w:pPr>
        <w:snapToGrid w:val="0"/>
        <w:spacing w:line="36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bookmarkStart w:id="0" w:name="_Hlk207650927"/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1F5FD7">
        <w:rPr>
          <w:rFonts w:ascii="Times New Roman" w:hAnsi="Times New Roman" w:cs="Times New Roman"/>
          <w:b/>
          <w:bCs/>
          <w:color w:val="000000" w:themeColor="text1"/>
          <w:sz w:val="24"/>
        </w:rPr>
        <w:t>ubgroup analyses for medication class and baseline metabolic control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were conducted according to suggestions from Reviewer 1</w:t>
      </w:r>
    </w:p>
    <w:p w14:paraId="76CA40EA" w14:textId="7F4C9761" w:rsidR="00D16063" w:rsidRPr="00565D19" w:rsidRDefault="00565D19" w:rsidP="00565D19">
      <w:pPr>
        <w:snapToGrid w:val="0"/>
        <w:spacing w:line="360" w:lineRule="auto"/>
        <w:jc w:val="both"/>
        <w:rPr>
          <w:rFonts w:hint="eastAsia"/>
          <w:color w:val="000000" w:themeColor="text1"/>
          <w:sz w:val="24"/>
        </w:rPr>
      </w:pPr>
      <w:r w:rsidRPr="00565D19">
        <w:rPr>
          <w:rFonts w:ascii="Times New Roman" w:hAnsi="Times New Roman" w:cs="Times New Roman"/>
          <w:color w:val="000000" w:themeColor="text1"/>
          <w:sz w:val="24"/>
        </w:rPr>
        <w:t>1.</w:t>
      </w:r>
      <w:r w:rsidRPr="00565D1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bookmarkStart w:id="1" w:name="_Hlk207651330"/>
      <w:r w:rsidR="00481A92" w:rsidRPr="00481A92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We divided 2,898 patients into groups by gender</w:t>
      </w:r>
      <w:r w:rsidR="00481A92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and observed </w:t>
      </w:r>
      <w:r w:rsidR="00481A92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 w:rsidRPr="00565D19">
        <w:rPr>
          <w:rFonts w:ascii="Times New Roman" w:hAnsi="Times New Roman" w:cs="Times New Roman"/>
          <w:color w:val="000000" w:themeColor="text1"/>
          <w:sz w:val="24"/>
        </w:rPr>
        <w:t>emales had higher HOMA-β levels at initial diagnosis than male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 w:rsidRPr="00565D19">
        <w:rPr>
          <w:rFonts w:ascii="Times New Roman" w:eastAsia="等线" w:hAnsi="Times New Roman" w:cs="Times New Roman"/>
          <w:color w:val="000000" w:themeColor="text1"/>
          <w:sz w:val="24"/>
        </w:rPr>
        <w:t>54.13</w:t>
      </w:r>
      <w:r w:rsidRPr="00565D19"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% vs </w:t>
      </w:r>
      <w:r w:rsidRPr="00565D19">
        <w:rPr>
          <w:rFonts w:ascii="Times New Roman" w:eastAsia="等线" w:hAnsi="Times New Roman" w:cs="Times New Roman"/>
          <w:color w:val="000000" w:themeColor="text1"/>
          <w:sz w:val="24"/>
        </w:rPr>
        <w:t>51.89</w:t>
      </w:r>
      <w:r w:rsidRPr="00565D19">
        <w:rPr>
          <w:rFonts w:ascii="Times New Roman" w:eastAsia="等线" w:hAnsi="Times New Roman" w:cs="Times New Roman" w:hint="eastAsia"/>
          <w:color w:val="000000" w:themeColor="text1"/>
          <w:sz w:val="24"/>
        </w:rPr>
        <w:t>%</w:t>
      </w:r>
      <w:r>
        <w:rPr>
          <w:rFonts w:hint="eastAsia"/>
          <w:color w:val="000000" w:themeColor="text1"/>
          <w:sz w:val="24"/>
        </w:rPr>
        <w:t>).</w:t>
      </w:r>
      <w:r w:rsidRPr="00565D19">
        <w:rPr>
          <w:rFonts w:hint="eastAsia"/>
          <w:color w:val="000000" w:themeColor="text1"/>
          <w:sz w:val="24"/>
        </w:rPr>
        <w:t xml:space="preserve"> </w:t>
      </w:r>
      <w:r w:rsidRPr="00565D19">
        <w:rPr>
          <w:rFonts w:ascii="Times New Roman" w:hAnsi="Times New Roman" w:cs="Times New Roman"/>
          <w:color w:val="000000" w:themeColor="text1"/>
          <w:sz w:val="24"/>
        </w:rPr>
        <w:t>There were no statistically significant differences in the inflection points or decline rates at each stage between the two groups</w:t>
      </w:r>
      <w:r w:rsidR="00CF1C51"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bookmarkStart w:id="2" w:name="_Hlk207651224"/>
      <w:r w:rsidR="00CF1C51">
        <w:rPr>
          <w:rFonts w:ascii="Times New Roman" w:hAnsi="Times New Roman" w:cs="Times New Roman"/>
          <w:color w:val="000000" w:themeColor="text1"/>
          <w:sz w:val="24"/>
        </w:rPr>
        <w:t>Supplementary</w:t>
      </w:r>
      <w:bookmarkEnd w:id="2"/>
      <w:r w:rsidR="00CF1C51">
        <w:rPr>
          <w:rFonts w:ascii="Times New Roman" w:hAnsi="Times New Roman" w:cs="Times New Roman" w:hint="eastAsia"/>
          <w:color w:val="000000" w:themeColor="text1"/>
          <w:sz w:val="24"/>
        </w:rPr>
        <w:t xml:space="preserve"> Table 1</w:t>
      </w:r>
      <w:r w:rsidR="00344DCF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="00344DCF" w:rsidRPr="00344DCF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="00344DCF" w:rsidRPr="00344D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344DCF">
        <w:rPr>
          <w:rFonts w:ascii="Times New Roman" w:hAnsi="Times New Roman" w:cs="Times New Roman" w:hint="eastAsia"/>
          <w:color w:val="000000" w:themeColor="text1"/>
          <w:sz w:val="24"/>
        </w:rPr>
        <w:t>Figure 1</w:t>
      </w:r>
      <w:r w:rsidR="00CF1C51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="00156AA1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707BF40D" w14:textId="245B1E0E" w:rsidR="00565D19" w:rsidRPr="00CF1C51" w:rsidRDefault="00CF1C51" w:rsidP="00CF1C51">
      <w:pPr>
        <w:jc w:val="center"/>
        <w:rPr>
          <w:rFonts w:ascii="Times New Roman" w:hAnsi="Times New Roman" w:cs="Times New Roman"/>
          <w:szCs w:val="22"/>
        </w:rPr>
      </w:pPr>
      <w:bookmarkStart w:id="3" w:name="_Hlk207651580"/>
      <w:bookmarkEnd w:id="1"/>
      <w:r w:rsidRPr="00CF1C51">
        <w:rPr>
          <w:rFonts w:ascii="Times New Roman" w:hAnsi="Times New Roman" w:cs="Times New Roman"/>
          <w:szCs w:val="22"/>
        </w:rPr>
        <w:t xml:space="preserve">Supplementary </w:t>
      </w:r>
      <w:r w:rsidR="00565D19" w:rsidRPr="00CF1C51">
        <w:rPr>
          <w:rFonts w:ascii="Times New Roman" w:hAnsi="Times New Roman" w:cs="Times New Roman"/>
          <w:szCs w:val="22"/>
        </w:rPr>
        <w:t>Table 1.</w:t>
      </w:r>
      <w:bookmarkStart w:id="4" w:name="_Hlk207650801"/>
      <w:r w:rsidR="00565D19" w:rsidRPr="00CF1C51">
        <w:rPr>
          <w:rFonts w:ascii="Times New Roman" w:hAnsi="Times New Roman" w:cs="Times New Roman"/>
          <w:szCs w:val="22"/>
        </w:rPr>
        <w:t xml:space="preserve"> HOMA-</w:t>
      </w:r>
      <w:r w:rsidR="008D038C" w:rsidRPr="000A2B39">
        <w:rPr>
          <w:rFonts w:ascii="Times New Roman" w:hAnsi="Times New Roman" w:cs="Times New Roman"/>
          <w:szCs w:val="22"/>
        </w:rPr>
        <w:t>β</w:t>
      </w:r>
      <w:r w:rsidR="00565D19" w:rsidRPr="00CF1C51">
        <w:rPr>
          <w:rFonts w:ascii="Times New Roman" w:hAnsi="Times New Roman" w:cs="Times New Roman"/>
          <w:szCs w:val="22"/>
        </w:rPr>
        <w:t xml:space="preserve"> </w:t>
      </w:r>
      <w:r w:rsidR="004C718B">
        <w:rPr>
          <w:rFonts w:ascii="Times New Roman" w:hAnsi="Times New Roman" w:cs="Times New Roman" w:hint="eastAsia"/>
          <w:szCs w:val="22"/>
        </w:rPr>
        <w:t>c</w:t>
      </w:r>
      <w:r w:rsidR="00565D19" w:rsidRPr="00CF1C51">
        <w:rPr>
          <w:rFonts w:ascii="Times New Roman" w:hAnsi="Times New Roman" w:cs="Times New Roman"/>
          <w:szCs w:val="22"/>
        </w:rPr>
        <w:t xml:space="preserve">hange </w:t>
      </w:r>
      <w:r w:rsidR="004C718B">
        <w:rPr>
          <w:rFonts w:ascii="Times New Roman" w:hAnsi="Times New Roman" w:cs="Times New Roman" w:hint="eastAsia"/>
          <w:szCs w:val="22"/>
        </w:rPr>
        <w:t>p</w:t>
      </w:r>
      <w:r w:rsidR="00565D19" w:rsidRPr="00CF1C51">
        <w:rPr>
          <w:rFonts w:ascii="Times New Roman" w:hAnsi="Times New Roman" w:cs="Times New Roman"/>
          <w:szCs w:val="22"/>
        </w:rPr>
        <w:t>atterns</w:t>
      </w:r>
      <w:r>
        <w:rPr>
          <w:rFonts w:ascii="Times New Roman" w:hAnsi="Times New Roman" w:cs="Times New Roman" w:hint="eastAsia"/>
          <w:szCs w:val="22"/>
        </w:rPr>
        <w:t xml:space="preserve"> in</w:t>
      </w:r>
      <w:r w:rsidR="00565D19" w:rsidRPr="00CF1C51">
        <w:rPr>
          <w:rFonts w:ascii="Times New Roman" w:hAnsi="Times New Roman" w:cs="Times New Roman"/>
          <w:szCs w:val="22"/>
        </w:rPr>
        <w:t xml:space="preserve"> </w:t>
      </w:r>
      <w:r w:rsidR="004C718B">
        <w:rPr>
          <w:rFonts w:ascii="Times New Roman" w:hAnsi="Times New Roman" w:cs="Times New Roman" w:hint="eastAsia"/>
          <w:szCs w:val="22"/>
        </w:rPr>
        <w:t>m</w:t>
      </w:r>
      <w:r w:rsidR="00565D19" w:rsidRPr="00CF1C51">
        <w:rPr>
          <w:rFonts w:ascii="Times New Roman" w:hAnsi="Times New Roman" w:cs="Times New Roman"/>
          <w:szCs w:val="22"/>
        </w:rPr>
        <w:t xml:space="preserve">ales and </w:t>
      </w:r>
      <w:r w:rsidR="004C718B">
        <w:rPr>
          <w:rFonts w:ascii="Times New Roman" w:hAnsi="Times New Roman" w:cs="Times New Roman" w:hint="eastAsia"/>
          <w:szCs w:val="22"/>
        </w:rPr>
        <w:t>f</w:t>
      </w:r>
      <w:r w:rsidR="00565D19" w:rsidRPr="00CF1C51">
        <w:rPr>
          <w:rFonts w:ascii="Times New Roman" w:hAnsi="Times New Roman" w:cs="Times New Roman"/>
          <w:szCs w:val="22"/>
        </w:rPr>
        <w:t>emales</w:t>
      </w:r>
      <w:bookmarkEnd w:id="4"/>
    </w:p>
    <w:bookmarkEnd w:id="3"/>
    <w:tbl>
      <w:tblPr>
        <w:tblStyle w:val="ae"/>
        <w:tblW w:w="10774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835"/>
        <w:gridCol w:w="2693"/>
        <w:gridCol w:w="851"/>
      </w:tblGrid>
      <w:tr w:rsidR="00451EE9" w14:paraId="5C5F52F8" w14:textId="77777777" w:rsidTr="003C0FD9">
        <w:trPr>
          <w:jc w:val="center"/>
        </w:trPr>
        <w:tc>
          <w:tcPr>
            <w:tcW w:w="4395" w:type="dxa"/>
            <w:tcBorders>
              <w:top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0D013620" w14:textId="77777777" w:rsidR="00451EE9" w:rsidRPr="00790472" w:rsidRDefault="00451EE9" w:rsidP="00451EE9">
            <w:pPr>
              <w:rPr>
                <w:rFonts w:hint="eastAsia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6DD4572" w14:textId="41BDDDA3" w:rsidR="00565D19" w:rsidRPr="00790472" w:rsidRDefault="00565D19" w:rsidP="00565D19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04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  <w:p w14:paraId="02863455" w14:textId="698558B3" w:rsidR="00451EE9" w:rsidRPr="00790472" w:rsidRDefault="00451EE9" w:rsidP="00451E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1206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BA8B893" w14:textId="47132E68" w:rsidR="00451EE9" w:rsidRPr="00790472" w:rsidRDefault="00565D19" w:rsidP="00451EE9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904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  <w:p w14:paraId="71925806" w14:textId="545A04BF" w:rsidR="00451EE9" w:rsidRPr="00790472" w:rsidRDefault="00451EE9" w:rsidP="00451E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1692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</w:tcPr>
          <w:p w14:paraId="1647D266" w14:textId="50EEAE6C" w:rsidR="00451EE9" w:rsidRPr="00790472" w:rsidRDefault="00451EE9" w:rsidP="00451EE9">
            <w:pPr>
              <w:jc w:val="center"/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P</w:t>
            </w:r>
          </w:p>
        </w:tc>
      </w:tr>
      <w:tr w:rsidR="00451EE9" w14:paraId="4421431F" w14:textId="77777777" w:rsidTr="003C0FD9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FECB9C" w14:textId="5CD66B1C" w:rsidR="00451EE9" w:rsidRPr="00790472" w:rsidRDefault="00565D1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Phase 1</w:t>
            </w:r>
            <w:r w:rsidR="00451EE9"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5FF80" w14:textId="7777777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7DDEB" w14:textId="7777777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C94323" w14:textId="7777777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451EE9" w14:paraId="227B76F9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4B18D8F3" w14:textId="5D5F4B5C" w:rsidR="00451EE9" w:rsidRPr="00790472" w:rsidRDefault="00451EE9" w:rsidP="00451EE9">
            <w:pPr>
              <w:rPr>
                <w:rFonts w:hint="eastAsia"/>
                <w:szCs w:val="22"/>
              </w:rPr>
            </w:pPr>
            <w:bookmarkStart w:id="5" w:name="_Hlk207650125"/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 HOMA-β </w:t>
            </w:r>
            <w:r w:rsidR="008267FC" w:rsidRPr="00790472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at diagnosis</w:t>
            </w:r>
            <w:r w:rsidRPr="00790472">
              <w:rPr>
                <w:rFonts w:ascii="Times New Roman" w:eastAsia="等线" w:hAnsi="等线" w:cs="Times New Roman" w:hint="eastAsia"/>
                <w:color w:val="000000"/>
                <w:szCs w:val="22"/>
              </w:rPr>
              <w:t>（</w:t>
            </w: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>%</w:t>
            </w:r>
            <w:r w:rsidR="000A2B39" w:rsidRPr="00790472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）</w:t>
            </w:r>
            <w:r w:rsidR="000A2B39"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</w:t>
            </w: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[95% CI] </w:t>
            </w:r>
            <w:r w:rsidR="000A2B39" w:rsidRPr="00790472">
              <w:rPr>
                <w:rFonts w:ascii="Times New Roman" w:eastAsia="等线" w:hAnsi="Times New Roman" w:cs="Times New Roman"/>
                <w:color w:val="000000"/>
                <w:szCs w:val="22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BBAB" w14:textId="3F825B12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54.13 [54.00, 54.2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5D59" w14:textId="06ECAA4B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bookmarkStart w:id="6" w:name="_Hlk207650144"/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51.89</w:t>
            </w:r>
            <w:bookmarkEnd w:id="6"/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[51.79, 51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9C4EB16" w14:textId="404DB02D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0*</w:t>
            </w:r>
          </w:p>
        </w:tc>
      </w:tr>
      <w:bookmarkEnd w:id="5"/>
      <w:tr w:rsidR="00451EE9" w14:paraId="0B220082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758FE8F9" w14:textId="37C78123" w:rsidR="00451EE9" w:rsidRPr="00790472" w:rsidRDefault="00451EE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 β1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9357" w14:textId="7F7564D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351 [-0.0247, 0.095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4640" w14:textId="55AA9A65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295 [-0.0056, 0.064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C81D054" w14:textId="0CF1EC23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823</w:t>
            </w:r>
          </w:p>
        </w:tc>
      </w:tr>
      <w:tr w:rsidR="00451EE9" w14:paraId="0DBFA311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327A3479" w14:textId="73315D0D" w:rsidR="00451EE9" w:rsidRPr="00790472" w:rsidRDefault="00451EE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="008267FC" w:rsidRPr="00790472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790472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790472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="000A2B39"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D71B" w14:textId="738E012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3.56 [-2.44, 10.0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F5C9" w14:textId="29CF1DC5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3.00 [-0.56, 6.6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35CE4BB" w14:textId="09B5D7ED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823</w:t>
            </w:r>
          </w:p>
        </w:tc>
      </w:tr>
      <w:tr w:rsidR="00451EE9" w14:paraId="455A832C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BDF8172" w14:textId="1076CDC5" w:rsidR="00451EE9" w:rsidRPr="00790472" w:rsidRDefault="00565D1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Phas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A3B8" w14:textId="7777777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913F" w14:textId="7777777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0CF2210" w14:textId="7777777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451EE9" w14:paraId="5D333619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45E85FF" w14:textId="5C391939" w:rsidR="00451EE9" w:rsidRPr="00790472" w:rsidRDefault="00451EE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 </w:t>
            </w:r>
            <w:r w:rsidR="00C732F8"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>B</w:t>
            </w:r>
            <w:r w:rsidR="00C732F8" w:rsidRPr="00790472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reak point</w:t>
            </w:r>
            <w:r w:rsidRPr="00790472">
              <w:rPr>
                <w:rFonts w:ascii="Times New Roman" w:eastAsia="等线" w:hAnsi="等线" w:cs="Times New Roman" w:hint="eastAsia"/>
                <w:color w:val="000000"/>
                <w:szCs w:val="22"/>
              </w:rPr>
              <w:t>（</w:t>
            </w: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>year</w:t>
            </w:r>
            <w:r w:rsidRPr="00790472">
              <w:rPr>
                <w:rFonts w:ascii="Times New Roman" w:eastAsia="等线" w:hAnsi="等线" w:cs="Times New Roman" w:hint="eastAsia"/>
                <w:color w:val="000000"/>
                <w:szCs w:val="22"/>
              </w:rPr>
              <w:t>）</w:t>
            </w: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393D" w14:textId="3C6F1906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3.74 [0.82, 6.6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BC70" w14:textId="0D1FCE6E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4.80 [2.34, 7.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C290860" w14:textId="183EFDDF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398</w:t>
            </w:r>
          </w:p>
        </w:tc>
      </w:tr>
      <w:tr w:rsidR="00451EE9" w14:paraId="120BD9CC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C09D112" w14:textId="07882CC0" w:rsidR="00451EE9" w:rsidRPr="00790472" w:rsidRDefault="00451EE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 β2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6478" w14:textId="231BBADB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297 [-0.0419, -0.017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53FE" w14:textId="79DC324E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323 [-0.0428, -0.021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CC80F9E" w14:textId="0F82D6DF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83</w:t>
            </w:r>
          </w:p>
        </w:tc>
      </w:tr>
      <w:tr w:rsidR="00451EE9" w14:paraId="7BB640FC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6BAF1FD4" w14:textId="4FAFC3E4" w:rsidR="00451EE9" w:rsidRPr="00790472" w:rsidRDefault="00451EE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</w:t>
            </w:r>
            <w:r w:rsidR="00C732F8"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HOMA-</w:t>
            </w:r>
            <w:r w:rsidR="00C732F8"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="00C732F8" w:rsidRPr="00790472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790472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790472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="000A2B39" w:rsidRPr="00790472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</w:t>
            </w:r>
            <w:r w:rsidR="000A2B39"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F51D" w14:textId="426B8053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2.93 [-4.10, -1.74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1EFF" w14:textId="3126CA24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3.18 [-4.19, -2.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5DDDEBA" w14:textId="3825A6B0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82</w:t>
            </w:r>
          </w:p>
        </w:tc>
      </w:tr>
      <w:tr w:rsidR="00451EE9" w14:paraId="037908F1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19E80553" w14:textId="6DE2B9E7" w:rsidR="00451EE9" w:rsidRPr="00790472" w:rsidRDefault="00565D1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 xml:space="preserve">Phase </w:t>
            </w:r>
            <w:r w:rsidR="00C732F8" w:rsidRPr="00790472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0BB4" w14:textId="7777777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EE55" w14:textId="7777777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725E2C1" w14:textId="7777777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451EE9" w14:paraId="44551E75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5558BEB8" w14:textId="0140DBE1" w:rsidR="00451EE9" w:rsidRPr="00790472" w:rsidRDefault="00451EE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 </w:t>
            </w:r>
            <w:r w:rsidR="00C732F8" w:rsidRPr="00790472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Break point</w:t>
            </w:r>
            <w:r w:rsidRPr="00790472">
              <w:rPr>
                <w:rFonts w:ascii="Times New Roman" w:eastAsia="等线" w:hAnsi="等线" w:cs="Times New Roman" w:hint="eastAsia"/>
                <w:color w:val="000000"/>
                <w:szCs w:val="22"/>
              </w:rPr>
              <w:t>（</w:t>
            </w: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>year</w:t>
            </w:r>
            <w:r w:rsidRPr="00790472">
              <w:rPr>
                <w:rFonts w:ascii="Times New Roman" w:eastAsia="等线" w:hAnsi="等线" w:cs="Times New Roman" w:hint="eastAsia"/>
                <w:color w:val="000000"/>
                <w:szCs w:val="22"/>
              </w:rPr>
              <w:t>）</w:t>
            </w: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8963" w14:textId="784617CD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0.10 [13.97, 26.2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6E0F" w14:textId="340C02F8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1.35 [16.26, 26.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0E32026" w14:textId="4BDAA25C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578</w:t>
            </w:r>
          </w:p>
        </w:tc>
      </w:tr>
      <w:tr w:rsidR="00451EE9" w14:paraId="751A8939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107E4161" w14:textId="5533EEE0" w:rsidR="00451EE9" w:rsidRPr="00790472" w:rsidRDefault="00451EE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 β3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D5AB" w14:textId="3DE5E8C3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11 [-0.0107, 0.0129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DA23" w14:textId="381F5EA7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19 [-0.0112, 0.015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EF84276" w14:textId="267EF008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847</w:t>
            </w:r>
          </w:p>
        </w:tc>
      </w:tr>
      <w:tr w:rsidR="00451EE9" w14:paraId="28F6EFA3" w14:textId="77777777" w:rsidTr="003C0FD9">
        <w:trPr>
          <w:jc w:val="center"/>
        </w:trPr>
        <w:tc>
          <w:tcPr>
            <w:tcW w:w="4395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14:paraId="160F402D" w14:textId="7FB5BE68" w:rsidR="00451EE9" w:rsidRPr="00790472" w:rsidRDefault="00451EE9" w:rsidP="00451EE9">
            <w:pPr>
              <w:rPr>
                <w:rFonts w:hint="eastAsia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</w:t>
            </w:r>
            <w:r w:rsidR="00C732F8"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HOMA-</w:t>
            </w:r>
            <w:r w:rsidR="00C732F8"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="00C732F8" w:rsidRPr="00790472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790472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790472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="000A2B39" w:rsidRPr="00790472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</w:t>
            </w:r>
            <w:r w:rsidR="000A2B39"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1DCA8C" w14:textId="01D88BC0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11 [-1.06, 1.30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F052A6" w14:textId="6B75EF62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19 [-1.11, 1.5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3D9F7276" w14:textId="266D6A02" w:rsidR="00451EE9" w:rsidRPr="00790472" w:rsidRDefault="00451EE9" w:rsidP="00451EE9">
            <w:pPr>
              <w:rPr>
                <w:rFonts w:hint="eastAsia"/>
                <w:color w:val="000000" w:themeColor="text1"/>
                <w:szCs w:val="22"/>
              </w:rPr>
            </w:pPr>
            <w:r w:rsidRPr="00790472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845</w:t>
            </w:r>
          </w:p>
        </w:tc>
      </w:tr>
    </w:tbl>
    <w:p w14:paraId="31A85FDE" w14:textId="75557826" w:rsidR="00C350A7" w:rsidRPr="000A2B39" w:rsidRDefault="000A2B39" w:rsidP="000A2B39">
      <w:pPr>
        <w:rPr>
          <w:rFonts w:ascii="Times New Roman" w:hAnsi="Times New Roman" w:cs="Times New Roman"/>
        </w:rPr>
      </w:pPr>
      <w:r w:rsidRPr="000A2B39">
        <w:rPr>
          <w:rFonts w:ascii="Times New Roman" w:hAnsi="Times New Roman" w:cs="Times New Roman"/>
        </w:rPr>
        <w:t>Note:§exponential of intercept taken to show estimated HOMA-</w:t>
      </w:r>
      <w:bookmarkStart w:id="7" w:name="_Hlk207650880"/>
      <w:r w:rsidRPr="000A2B39">
        <w:rPr>
          <w:rFonts w:ascii="Times New Roman" w:hAnsi="Times New Roman" w:cs="Times New Roman"/>
        </w:rPr>
        <w:t>β</w:t>
      </w:r>
      <w:bookmarkEnd w:id="7"/>
      <w:r w:rsidRPr="000A2B39">
        <w:rPr>
          <w:rFonts w:ascii="Times New Roman" w:hAnsi="Times New Roman" w:cs="Times New Roman"/>
        </w:rPr>
        <w:t xml:space="preserve"> at diagnosis; †calculated</w:t>
      </w:r>
      <w:r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from the exponential of β</w:t>
      </w:r>
      <w:r w:rsidR="00C350A7">
        <w:rPr>
          <w:rFonts w:ascii="Times New Roman" w:hAnsi="Times New Roman" w:cs="Times New Roman" w:hint="eastAsia"/>
        </w:rPr>
        <w:t xml:space="preserve"> </w:t>
      </w:r>
      <w:proofErr w:type="gramStart"/>
      <w:r w:rsidR="00C350A7">
        <w:rPr>
          <w:rFonts w:ascii="Times New Roman" w:hAnsi="Times New Roman" w:cs="Times New Roman" w:hint="eastAsia"/>
        </w:rPr>
        <w:t>(</w:t>
      </w:r>
      <w:r w:rsidR="00C350A7" w:rsidRPr="000A2B39">
        <w:rPr>
          <w:rFonts w:ascii="Times New Roman" w:hAnsi="Times New Roman" w:cs="Times New Roman"/>
        </w:rPr>
        <w:t>the regression slope</w:t>
      </w:r>
      <w:r w:rsidR="00C350A7">
        <w:rPr>
          <w:rFonts w:ascii="Times New Roman" w:hAnsi="Times New Roman" w:cs="Times New Roman" w:hint="eastAsia"/>
        </w:rPr>
        <w:t>)</w:t>
      </w:r>
      <w:proofErr w:type="gramEnd"/>
      <w:r w:rsidR="00C350A7"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-1;***p</w:t>
      </w:r>
      <w:r w:rsidRPr="000A2B39">
        <w:rPr>
          <w:rFonts w:ascii="Times New Roman" w:hAnsi="Times New Roman" w:cs="Times New Roman"/>
        </w:rPr>
        <w:t>＜</w:t>
      </w:r>
      <w:r w:rsidRPr="000A2B39">
        <w:rPr>
          <w:rFonts w:ascii="Times New Roman" w:hAnsi="Times New Roman" w:cs="Times New Roman"/>
        </w:rPr>
        <w:t>0.001.</w:t>
      </w:r>
    </w:p>
    <w:bookmarkEnd w:id="0"/>
    <w:p w14:paraId="31E26A8B" w14:textId="5C7B2C6E" w:rsidR="00AF7860" w:rsidRPr="000A2B39" w:rsidRDefault="00C350A7" w:rsidP="00C350A7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B1BA511" wp14:editId="6AEF4DF3">
            <wp:extent cx="3057525" cy="3057525"/>
            <wp:effectExtent l="0" t="0" r="9525" b="9525"/>
            <wp:docPr id="2089370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E43AD" w14:textId="0541A1F0" w:rsidR="000A2B39" w:rsidRDefault="00CB620A" w:rsidP="00C350A7">
      <w:pPr>
        <w:jc w:val="center"/>
        <w:rPr>
          <w:rFonts w:ascii="Times New Roman" w:hAnsi="Times New Roman" w:cs="Times New Roman"/>
        </w:rPr>
      </w:pPr>
      <w:r w:rsidRPr="00CB620A">
        <w:rPr>
          <w:rFonts w:ascii="Times New Roman" w:hAnsi="Times New Roman" w:cs="Times New Roman"/>
        </w:rPr>
        <w:t xml:space="preserve">Supplementary </w:t>
      </w:r>
      <w:r w:rsidR="00C350A7" w:rsidRPr="00C350A7">
        <w:rPr>
          <w:rFonts w:ascii="Times New Roman" w:hAnsi="Times New Roman" w:cs="Times New Roman"/>
        </w:rPr>
        <w:t>Figure 1. HOMA-</w:t>
      </w:r>
      <w:r w:rsidR="008D038C" w:rsidRPr="000A2B39">
        <w:rPr>
          <w:rFonts w:ascii="Times New Roman" w:hAnsi="Times New Roman" w:cs="Times New Roman"/>
        </w:rPr>
        <w:t>β</w:t>
      </w:r>
      <w:r w:rsidR="00C350A7" w:rsidRPr="00C350A7">
        <w:rPr>
          <w:rFonts w:ascii="Times New Roman" w:hAnsi="Times New Roman" w:cs="Times New Roman"/>
        </w:rPr>
        <w:t xml:space="preserve"> </w:t>
      </w:r>
      <w:r w:rsidR="00B5773B">
        <w:rPr>
          <w:rFonts w:ascii="Times New Roman" w:hAnsi="Times New Roman" w:cs="Times New Roman" w:hint="eastAsia"/>
        </w:rPr>
        <w:t>c</w:t>
      </w:r>
      <w:r w:rsidR="00C350A7" w:rsidRPr="00C350A7">
        <w:rPr>
          <w:rFonts w:ascii="Times New Roman" w:hAnsi="Times New Roman" w:cs="Times New Roman"/>
        </w:rPr>
        <w:t>hange</w:t>
      </w:r>
      <w:r w:rsidR="000A4BCE">
        <w:rPr>
          <w:rFonts w:ascii="Times New Roman" w:hAnsi="Times New Roman" w:cs="Times New Roman" w:hint="eastAsia"/>
        </w:rPr>
        <w:t xml:space="preserve"> in</w:t>
      </w:r>
      <w:r w:rsidR="00C350A7" w:rsidRPr="00C350A7">
        <w:rPr>
          <w:rFonts w:ascii="Times New Roman" w:hAnsi="Times New Roman" w:cs="Times New Roman"/>
        </w:rPr>
        <w:t xml:space="preserve"> </w:t>
      </w:r>
      <w:r w:rsidR="00B5773B">
        <w:rPr>
          <w:rFonts w:ascii="Times New Roman" w:hAnsi="Times New Roman" w:cs="Times New Roman" w:hint="eastAsia"/>
        </w:rPr>
        <w:t>m</w:t>
      </w:r>
      <w:r w:rsidR="00C350A7" w:rsidRPr="00C350A7">
        <w:rPr>
          <w:rFonts w:ascii="Times New Roman" w:hAnsi="Times New Roman" w:cs="Times New Roman"/>
        </w:rPr>
        <w:t xml:space="preserve">ales and </w:t>
      </w:r>
      <w:r w:rsidR="00B5773B">
        <w:rPr>
          <w:rFonts w:ascii="Times New Roman" w:hAnsi="Times New Roman" w:cs="Times New Roman" w:hint="eastAsia"/>
        </w:rPr>
        <w:t>f</w:t>
      </w:r>
      <w:r w:rsidR="00C350A7" w:rsidRPr="00C350A7">
        <w:rPr>
          <w:rFonts w:ascii="Times New Roman" w:hAnsi="Times New Roman" w:cs="Times New Roman"/>
        </w:rPr>
        <w:t>emales</w:t>
      </w:r>
    </w:p>
    <w:p w14:paraId="302CB646" w14:textId="77777777" w:rsidR="00C808FE" w:rsidRDefault="00C808FE" w:rsidP="0059053E">
      <w:pPr>
        <w:rPr>
          <w:rFonts w:ascii="Times New Roman" w:hAnsi="Times New Roman" w:cs="Times New Roman" w:hint="eastAsia"/>
        </w:rPr>
      </w:pPr>
    </w:p>
    <w:p w14:paraId="075B7391" w14:textId="1BDAC296" w:rsidR="00C808FE" w:rsidRPr="0059053E" w:rsidRDefault="00DD4FC9" w:rsidP="005905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7F4D34" w14:textId="62CB3856" w:rsidR="00481A92" w:rsidRPr="00CB620A" w:rsidRDefault="00481A92" w:rsidP="00481A92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bookmarkStart w:id="8" w:name="_Hlk207652226"/>
      <w:r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2</w:t>
      </w:r>
      <w:r w:rsidRPr="00565D19">
        <w:rPr>
          <w:rFonts w:ascii="Times New Roman" w:hAnsi="Times New Roman" w:cs="Times New Roman"/>
          <w:color w:val="000000" w:themeColor="text1"/>
          <w:sz w:val="24"/>
        </w:rPr>
        <w:t>.</w:t>
      </w:r>
      <w:r w:rsidR="00CB620A" w:rsidRPr="00CB620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CB620A" w:rsidRPr="00CB620A">
        <w:rPr>
          <w:rFonts w:ascii="Times New Roman" w:hAnsi="Times New Roman" w:cs="Times New Roman"/>
          <w:color w:val="000000" w:themeColor="text1"/>
          <w:sz w:val="24"/>
        </w:rPr>
        <w:t>We divided 2,898 patients</w:t>
      </w:r>
      <w:r w:rsidR="00B507BB">
        <w:rPr>
          <w:rFonts w:ascii="Times New Roman" w:hAnsi="Times New Roman" w:cs="Times New Roman" w:hint="eastAsia"/>
          <w:color w:val="000000" w:themeColor="text1"/>
          <w:sz w:val="24"/>
        </w:rPr>
        <w:t xml:space="preserve"> according to their diagnosis age (above or below the median diagnosis age). We observed patients diagnosed late</w:t>
      </w:r>
      <w:r w:rsidR="00CB620A"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CB620A" w:rsidRPr="00CB620A">
        <w:rPr>
          <w:rFonts w:ascii="Times New Roman" w:hAnsi="Times New Roman" w:cs="Times New Roman"/>
          <w:color w:val="000000" w:themeColor="text1"/>
          <w:sz w:val="24"/>
        </w:rPr>
        <w:t xml:space="preserve">had higher HOMA-β levels at initial diagnosis than </w:t>
      </w:r>
      <w:r w:rsidR="00E269AD">
        <w:rPr>
          <w:rFonts w:ascii="Times New Roman" w:hAnsi="Times New Roman" w:cs="Times New Roman" w:hint="eastAsia"/>
          <w:color w:val="000000" w:themeColor="text1"/>
          <w:sz w:val="24"/>
        </w:rPr>
        <w:t xml:space="preserve">those </w:t>
      </w:r>
      <w:r w:rsidR="00E269AD">
        <w:rPr>
          <w:rFonts w:ascii="Times New Roman" w:hAnsi="Times New Roman" w:cs="Times New Roman"/>
          <w:color w:val="000000" w:themeColor="text1"/>
          <w:sz w:val="24"/>
        </w:rPr>
        <w:t>diagnosed</w:t>
      </w:r>
      <w:r w:rsidR="00E269AD">
        <w:rPr>
          <w:rFonts w:ascii="Times New Roman" w:hAnsi="Times New Roman" w:cs="Times New Roman" w:hint="eastAsia"/>
          <w:color w:val="000000" w:themeColor="text1"/>
          <w:sz w:val="24"/>
        </w:rPr>
        <w:t xml:space="preserve"> early </w:t>
      </w:r>
      <w:r w:rsidR="00CB620A" w:rsidRPr="00CB620A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B507BB">
        <w:rPr>
          <w:rFonts w:ascii="Times New Roman" w:hAnsi="Times New Roman" w:cs="Times New Roman" w:hint="eastAsia"/>
          <w:color w:val="000000" w:themeColor="text1"/>
          <w:sz w:val="24"/>
        </w:rPr>
        <w:t>68.23</w:t>
      </w:r>
      <w:r w:rsidR="00CB620A"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% vs </w:t>
      </w:r>
      <w:r w:rsidR="00CB620A" w:rsidRPr="00CB620A">
        <w:rPr>
          <w:rFonts w:ascii="Times New Roman" w:hAnsi="Times New Roman" w:cs="Times New Roman"/>
          <w:color w:val="000000" w:themeColor="text1"/>
          <w:sz w:val="24"/>
        </w:rPr>
        <w:t>5</w:t>
      </w:r>
      <w:r w:rsidR="00B507BB">
        <w:rPr>
          <w:rFonts w:ascii="Times New Roman" w:hAnsi="Times New Roman" w:cs="Times New Roman" w:hint="eastAsia"/>
          <w:color w:val="000000" w:themeColor="text1"/>
          <w:sz w:val="24"/>
        </w:rPr>
        <w:t>8.56</w:t>
      </w:r>
      <w:r w:rsidR="00CB620A"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%). </w:t>
      </w:r>
      <w:r w:rsidR="00CB620A" w:rsidRPr="00CB620A">
        <w:rPr>
          <w:rFonts w:ascii="Times New Roman" w:hAnsi="Times New Roman" w:cs="Times New Roman"/>
          <w:color w:val="000000" w:themeColor="text1"/>
          <w:sz w:val="24"/>
        </w:rPr>
        <w:t>There were no statistically significant differences in the inflection points or decline rates at each stage between the two groups</w:t>
      </w:r>
      <w:r w:rsidR="00CB620A"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 w:rsidR="00CB620A" w:rsidRPr="00CB620A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="00CB620A"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Table </w:t>
      </w:r>
      <w:r w:rsidR="00B507BB"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 w:rsidR="00CB620A"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="00CB620A" w:rsidRPr="00CB620A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="00CB620A"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Figure </w:t>
      </w:r>
      <w:r w:rsidR="00B507BB"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 w:rsidR="00CB620A" w:rsidRPr="00CB620A">
        <w:rPr>
          <w:rFonts w:ascii="Times New Roman" w:hAnsi="Times New Roman" w:cs="Times New Roman" w:hint="eastAsia"/>
          <w:color w:val="000000" w:themeColor="text1"/>
          <w:sz w:val="24"/>
        </w:rPr>
        <w:t>).</w:t>
      </w:r>
    </w:p>
    <w:p w14:paraId="79C19316" w14:textId="256E9761" w:rsidR="00481A92" w:rsidRPr="00790472" w:rsidRDefault="00790472" w:rsidP="00790472">
      <w:pPr>
        <w:jc w:val="center"/>
        <w:rPr>
          <w:rFonts w:ascii="Times New Roman" w:hAnsi="Times New Roman" w:cs="Times New Roman"/>
          <w:szCs w:val="22"/>
        </w:rPr>
      </w:pPr>
      <w:r w:rsidRPr="00790472">
        <w:rPr>
          <w:rFonts w:ascii="Times New Roman" w:hAnsi="Times New Roman" w:cs="Times New Roman"/>
          <w:szCs w:val="22"/>
        </w:rPr>
        <w:t xml:space="preserve">Supplementary </w:t>
      </w:r>
      <w:r w:rsidRPr="00790472">
        <w:rPr>
          <w:rFonts w:ascii="Times New Roman" w:hAnsi="Times New Roman" w:cs="Times New Roman" w:hint="eastAsia"/>
          <w:szCs w:val="22"/>
        </w:rPr>
        <w:t xml:space="preserve">Table </w:t>
      </w:r>
      <w:r>
        <w:rPr>
          <w:rFonts w:ascii="Times New Roman" w:hAnsi="Times New Roman" w:cs="Times New Roman" w:hint="eastAsia"/>
          <w:szCs w:val="22"/>
        </w:rPr>
        <w:t>2</w:t>
      </w:r>
      <w:r w:rsidRPr="00790472">
        <w:rPr>
          <w:rFonts w:ascii="Times New Roman" w:hAnsi="Times New Roman" w:cs="Times New Roman" w:hint="eastAsia"/>
          <w:szCs w:val="22"/>
        </w:rPr>
        <w:t xml:space="preserve">. </w:t>
      </w:r>
      <w:r w:rsidRPr="00790472">
        <w:rPr>
          <w:rFonts w:ascii="Times New Roman" w:hAnsi="Times New Roman" w:cs="Times New Roman"/>
          <w:szCs w:val="22"/>
        </w:rPr>
        <w:t xml:space="preserve">HOMA-β </w:t>
      </w:r>
      <w:r w:rsidR="00CB67A0">
        <w:rPr>
          <w:rFonts w:ascii="Times New Roman" w:hAnsi="Times New Roman" w:cs="Times New Roman" w:hint="eastAsia"/>
          <w:szCs w:val="22"/>
        </w:rPr>
        <w:t>c</w:t>
      </w:r>
      <w:r w:rsidRPr="00790472">
        <w:rPr>
          <w:rFonts w:ascii="Times New Roman" w:hAnsi="Times New Roman" w:cs="Times New Roman"/>
          <w:szCs w:val="22"/>
        </w:rPr>
        <w:t xml:space="preserve">hange </w:t>
      </w:r>
      <w:r w:rsidR="00CB67A0">
        <w:rPr>
          <w:rFonts w:ascii="Times New Roman" w:hAnsi="Times New Roman" w:cs="Times New Roman" w:hint="eastAsia"/>
          <w:szCs w:val="22"/>
        </w:rPr>
        <w:t>p</w:t>
      </w:r>
      <w:r w:rsidRPr="00790472">
        <w:rPr>
          <w:rFonts w:ascii="Times New Roman" w:hAnsi="Times New Roman" w:cs="Times New Roman"/>
          <w:szCs w:val="22"/>
        </w:rPr>
        <w:t>atterns</w:t>
      </w:r>
      <w:r w:rsidRPr="00790472">
        <w:rPr>
          <w:rFonts w:ascii="Times New Roman" w:hAnsi="Times New Roman" w:cs="Times New Roman" w:hint="eastAsia"/>
          <w:szCs w:val="22"/>
        </w:rPr>
        <w:t xml:space="preserve"> in</w:t>
      </w:r>
      <w:r w:rsidRPr="00790472">
        <w:rPr>
          <w:rFonts w:ascii="Times New Roman" w:hAnsi="Times New Roman" w:cs="Times New Roman"/>
          <w:szCs w:val="22"/>
        </w:rPr>
        <w:t xml:space="preserve"> </w:t>
      </w:r>
      <w:r w:rsidR="00CB67A0">
        <w:rPr>
          <w:rFonts w:ascii="Times New Roman" w:hAnsi="Times New Roman" w:cs="Times New Roman" w:hint="eastAsia"/>
          <w:szCs w:val="22"/>
        </w:rPr>
        <w:t>e</w:t>
      </w:r>
      <w:r>
        <w:rPr>
          <w:rFonts w:ascii="Times New Roman" w:hAnsi="Times New Roman" w:cs="Times New Roman" w:hint="eastAsia"/>
          <w:szCs w:val="22"/>
        </w:rPr>
        <w:t xml:space="preserve">arly or </w:t>
      </w:r>
      <w:r w:rsidR="00CB67A0">
        <w:rPr>
          <w:rFonts w:ascii="Times New Roman" w:hAnsi="Times New Roman" w:cs="Times New Roman" w:hint="eastAsia"/>
          <w:szCs w:val="22"/>
        </w:rPr>
        <w:t>l</w:t>
      </w:r>
      <w:r>
        <w:rPr>
          <w:rFonts w:ascii="Times New Roman" w:hAnsi="Times New Roman" w:cs="Times New Roman" w:hint="eastAsia"/>
          <w:szCs w:val="22"/>
        </w:rPr>
        <w:t xml:space="preserve">ate </w:t>
      </w:r>
      <w:r w:rsidR="00CB67A0">
        <w:rPr>
          <w:rFonts w:ascii="Times New Roman" w:hAnsi="Times New Roman" w:cs="Times New Roman" w:hint="eastAsia"/>
          <w:szCs w:val="22"/>
        </w:rPr>
        <w:t>o</w:t>
      </w:r>
      <w:r w:rsidR="000D374C">
        <w:rPr>
          <w:rFonts w:ascii="Times New Roman" w:hAnsi="Times New Roman" w:cs="Times New Roman" w:hint="eastAsia"/>
          <w:szCs w:val="22"/>
        </w:rPr>
        <w:t>nset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="00CB67A0">
        <w:rPr>
          <w:rFonts w:ascii="Times New Roman" w:hAnsi="Times New Roman" w:cs="Times New Roman" w:hint="eastAsia"/>
          <w:szCs w:val="22"/>
        </w:rPr>
        <w:t>p</w:t>
      </w:r>
      <w:r>
        <w:rPr>
          <w:rFonts w:ascii="Times New Roman" w:hAnsi="Times New Roman" w:cs="Times New Roman" w:hint="eastAsia"/>
          <w:szCs w:val="22"/>
        </w:rPr>
        <w:t>atients</w:t>
      </w:r>
    </w:p>
    <w:tbl>
      <w:tblPr>
        <w:tblStyle w:val="ae"/>
        <w:tblW w:w="10774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835"/>
        <w:gridCol w:w="2693"/>
        <w:gridCol w:w="851"/>
      </w:tblGrid>
      <w:tr w:rsidR="00481A92" w14:paraId="3293518F" w14:textId="77777777" w:rsidTr="006B2BE4">
        <w:trPr>
          <w:jc w:val="center"/>
        </w:trPr>
        <w:tc>
          <w:tcPr>
            <w:tcW w:w="4395" w:type="dxa"/>
            <w:tcBorders>
              <w:top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1234B2F9" w14:textId="77777777" w:rsidR="00481A92" w:rsidRPr="00E269AD" w:rsidRDefault="00481A92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AC2B73A" w14:textId="5685B86F" w:rsidR="00481A92" w:rsidRPr="00E269AD" w:rsidRDefault="00E269AD" w:rsidP="00807626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26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Early onset</w:t>
            </w:r>
          </w:p>
          <w:p w14:paraId="6AFBEB75" w14:textId="1176431A" w:rsidR="00481A92" w:rsidRPr="00E269AD" w:rsidRDefault="00481A92" w:rsidP="008076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1</w:t>
            </w:r>
            <w:r w:rsidR="00E269AD"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441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84DAF8" w14:textId="2869622A" w:rsidR="00481A92" w:rsidRPr="00E269AD" w:rsidRDefault="00E269AD" w:rsidP="00807626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26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ate onset</w:t>
            </w:r>
          </w:p>
          <w:p w14:paraId="4CD1327C" w14:textId="5A8BC33E" w:rsidR="00481A92" w:rsidRPr="00E269AD" w:rsidRDefault="00481A92" w:rsidP="008076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1</w:t>
            </w:r>
            <w:r w:rsidR="00E269AD"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457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</w:tcPr>
          <w:p w14:paraId="108AA973" w14:textId="77777777" w:rsidR="00481A92" w:rsidRPr="00E269AD" w:rsidRDefault="00481A92" w:rsidP="00807626">
            <w:pPr>
              <w:jc w:val="center"/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P</w:t>
            </w:r>
          </w:p>
        </w:tc>
      </w:tr>
      <w:tr w:rsidR="00481A92" w14:paraId="786D489F" w14:textId="77777777" w:rsidTr="006B2BE4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AC97F1" w14:textId="77777777" w:rsidR="00481A92" w:rsidRPr="00E269AD" w:rsidRDefault="00481A92" w:rsidP="00807626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1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DCCD8" w14:textId="77777777" w:rsidR="00481A92" w:rsidRPr="00E269AD" w:rsidRDefault="00481A92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86191" w14:textId="77777777" w:rsidR="00481A92" w:rsidRPr="00E269AD" w:rsidRDefault="00481A92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83F57C" w14:textId="77777777" w:rsidR="00481A92" w:rsidRPr="00E269AD" w:rsidRDefault="00481A92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E269AD" w14:paraId="3D68EB97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1387ECE8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at diagnosis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[95% CI]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3E8C" w14:textId="623591B5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58.56 [59.00, 59.29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5886" w14:textId="6B0C27F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68.23 [61.56, 74.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FA72" w14:textId="035ABB29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3*</w:t>
            </w:r>
          </w:p>
        </w:tc>
      </w:tr>
      <w:tr w:rsidR="00E269AD" w14:paraId="26AF1841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7D22C336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1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FA22" w14:textId="42445E2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213 [-0.0167, 0.063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CC94" w14:textId="6115B042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415[-0.0143, 0.097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4EFC" w14:textId="62C3F672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542</w:t>
            </w:r>
          </w:p>
        </w:tc>
      </w:tr>
      <w:tr w:rsidR="00E269AD" w14:paraId="5CE291A0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26422F03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3ECF" w14:textId="5B34EC70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.15 [-1.66, 6.5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784B" w14:textId="2AA25480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4.24 [-1.42, 10.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C112" w14:textId="31D274E5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562</w:t>
            </w:r>
          </w:p>
        </w:tc>
      </w:tr>
      <w:tr w:rsidR="00E269AD" w14:paraId="69E32676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7AF988E7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07B1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0238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EDEA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E269AD" w14:paraId="7A649FAC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4A4771C1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B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reak point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E0BE" w14:textId="21D92341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5.10 [1.44, 8.7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9485" w14:textId="031532DF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3.52 [1.28, 5.7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6E56" w14:textId="30E8CBD9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471</w:t>
            </w:r>
          </w:p>
        </w:tc>
      </w:tr>
      <w:tr w:rsidR="00E269AD" w14:paraId="72ED9717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14E7FCD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2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87C2" w14:textId="498F86A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279 [-0.0416, -0.014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DE5E" w14:textId="6D53A2A6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324 [-0.0417, -0.02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86A1" w14:textId="0952EB64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506</w:t>
            </w:r>
          </w:p>
        </w:tc>
      </w:tr>
      <w:tr w:rsidR="00E269AD" w14:paraId="7C365E5C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1FCA4DEF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宋体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 xml:space="preserve">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97FA" w14:textId="486D86A6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2.75 [-4.06, -1.4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169A" w14:textId="7193C690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3.19 [-4.07, -2.2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0868" w14:textId="15BAD7B6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504</w:t>
            </w:r>
          </w:p>
        </w:tc>
      </w:tr>
      <w:tr w:rsidR="00E269AD" w14:paraId="25095CC9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4CCEF4CB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F5E0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5BF5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87B7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E269AD" w14:paraId="381E2642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733954AC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Break point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3986" w14:textId="45E77E42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0.15 [14.33, 25.9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D160" w14:textId="50D07F9B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1.30 [13.82, 28.7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27EB" w14:textId="7603CE4F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711</w:t>
            </w:r>
          </w:p>
        </w:tc>
      </w:tr>
      <w:tr w:rsidR="00E269AD" w14:paraId="4B3DA75B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77AE7B2E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3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7F4E" w14:textId="20F6C712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22 [-0.0074, 0.011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CD3E" w14:textId="4A8528D6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030 [-0.0309, 0.024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B1BE" w14:textId="516A6A45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795</w:t>
            </w:r>
          </w:p>
        </w:tc>
      </w:tr>
      <w:tr w:rsidR="00E269AD" w14:paraId="53F7633F" w14:textId="77777777" w:rsidTr="006B2BE4">
        <w:trPr>
          <w:jc w:val="center"/>
        </w:trPr>
        <w:tc>
          <w:tcPr>
            <w:tcW w:w="4395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14:paraId="174A2607" w14:textId="77777777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宋体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 xml:space="preserve">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A19776" w14:textId="48E0654D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22 [-0.74, 1.18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C3C5731" w14:textId="78516B84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30 [-3.04, 2.5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E9DE07" w14:textId="3CAE7A3E" w:rsidR="00E269AD" w:rsidRPr="00E269AD" w:rsidRDefault="00E269AD" w:rsidP="00E269AD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787</w:t>
            </w:r>
          </w:p>
        </w:tc>
      </w:tr>
    </w:tbl>
    <w:p w14:paraId="54A74446" w14:textId="77777777" w:rsidR="00481A92" w:rsidRPr="000A2B39" w:rsidRDefault="00481A92" w:rsidP="00481A92">
      <w:pPr>
        <w:rPr>
          <w:rFonts w:ascii="Times New Roman" w:hAnsi="Times New Roman" w:cs="Times New Roman"/>
        </w:rPr>
      </w:pPr>
      <w:r w:rsidRPr="000A2B39">
        <w:rPr>
          <w:rFonts w:ascii="Times New Roman" w:hAnsi="Times New Roman" w:cs="Times New Roman"/>
        </w:rPr>
        <w:t>Note:§exponential of intercept taken to show estimated HOMA-β at diagnosis; †calculated</w:t>
      </w:r>
      <w:r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from the exponential of β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(</w:t>
      </w:r>
      <w:r w:rsidRPr="000A2B39">
        <w:rPr>
          <w:rFonts w:ascii="Times New Roman" w:hAnsi="Times New Roman" w:cs="Times New Roman"/>
        </w:rPr>
        <w:t>the regression slope</w:t>
      </w:r>
      <w:r>
        <w:rPr>
          <w:rFonts w:ascii="Times New Roman" w:hAnsi="Times New Roman" w:cs="Times New Roman" w:hint="eastAsia"/>
        </w:rPr>
        <w:t>)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-1;***p</w:t>
      </w:r>
      <w:r w:rsidRPr="000A2B39">
        <w:rPr>
          <w:rFonts w:ascii="Times New Roman" w:hAnsi="Times New Roman" w:cs="Times New Roman"/>
        </w:rPr>
        <w:t>＜</w:t>
      </w:r>
      <w:r w:rsidRPr="000A2B39">
        <w:rPr>
          <w:rFonts w:ascii="Times New Roman" w:hAnsi="Times New Roman" w:cs="Times New Roman"/>
        </w:rPr>
        <w:t>0.001.</w:t>
      </w:r>
    </w:p>
    <w:p w14:paraId="5AA3263F" w14:textId="7DEB15AB" w:rsidR="00481A92" w:rsidRDefault="003C0FD9" w:rsidP="00C350A7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73E32BA" wp14:editId="45832EC3">
            <wp:extent cx="3057525" cy="3057525"/>
            <wp:effectExtent l="0" t="0" r="9525" b="9525"/>
            <wp:docPr id="2127902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838C0" w14:textId="455DC831" w:rsidR="006B2BE4" w:rsidRPr="006B2BE4" w:rsidRDefault="006B2BE4" w:rsidP="006B2BE4">
      <w:pPr>
        <w:jc w:val="center"/>
        <w:rPr>
          <w:rFonts w:ascii="Times New Roman" w:hAnsi="Times New Roman" w:cs="Times New Roman"/>
        </w:rPr>
      </w:pPr>
      <w:r w:rsidRPr="006B2BE4">
        <w:rPr>
          <w:rFonts w:ascii="Times New Roman" w:hAnsi="Times New Roman" w:cs="Times New Roman"/>
        </w:rPr>
        <w:t xml:space="preserve">Supplementary </w:t>
      </w:r>
      <w:r w:rsidRPr="006B2BE4"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 w:hint="eastAsia"/>
        </w:rPr>
        <w:t>2</w:t>
      </w:r>
      <w:r w:rsidRPr="006B2BE4">
        <w:rPr>
          <w:rFonts w:ascii="Times New Roman" w:hAnsi="Times New Roman" w:cs="Times New Roman" w:hint="eastAsia"/>
        </w:rPr>
        <w:t xml:space="preserve">. </w:t>
      </w:r>
      <w:r w:rsidR="00C350A7" w:rsidRPr="006B2BE4">
        <w:rPr>
          <w:rFonts w:ascii="Times New Roman" w:hAnsi="Times New Roman" w:cs="Times New Roman"/>
        </w:rPr>
        <w:t>HOMA-</w:t>
      </w:r>
      <w:r w:rsidRPr="006B2BE4">
        <w:rPr>
          <w:rFonts w:ascii="Times New Roman" w:hAnsi="Times New Roman" w:cs="Times New Roman"/>
        </w:rPr>
        <w:t>β</w:t>
      </w:r>
      <w:r w:rsidR="00C350A7" w:rsidRPr="006B2BE4">
        <w:rPr>
          <w:rFonts w:ascii="Times New Roman" w:hAnsi="Times New Roman" w:cs="Times New Roman"/>
        </w:rPr>
        <w:t xml:space="preserve"> </w:t>
      </w:r>
      <w:r w:rsidR="00EC5379">
        <w:rPr>
          <w:rFonts w:ascii="Times New Roman" w:hAnsi="Times New Roman" w:cs="Times New Roman" w:hint="eastAsia"/>
        </w:rPr>
        <w:t>c</w:t>
      </w:r>
      <w:r w:rsidR="00C350A7" w:rsidRPr="006B2BE4">
        <w:rPr>
          <w:rFonts w:ascii="Times New Roman" w:hAnsi="Times New Roman" w:cs="Times New Roman"/>
        </w:rPr>
        <w:t>hange</w:t>
      </w:r>
      <w:r w:rsidRPr="006B2BE4">
        <w:rPr>
          <w:rFonts w:ascii="Times New Roman" w:hAnsi="Times New Roman" w:cs="Times New Roman" w:hint="eastAsia"/>
        </w:rPr>
        <w:t xml:space="preserve"> in</w:t>
      </w:r>
      <w:r w:rsidR="00C350A7" w:rsidRPr="006B2BE4">
        <w:rPr>
          <w:rFonts w:ascii="Times New Roman" w:hAnsi="Times New Roman" w:cs="Times New Roman"/>
        </w:rPr>
        <w:t xml:space="preserve"> </w:t>
      </w:r>
      <w:r w:rsidR="00EC5379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 w:hint="eastAsia"/>
        </w:rPr>
        <w:t xml:space="preserve">arly </w:t>
      </w:r>
      <w:r w:rsidR="000D374C"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="00EC5379"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 w:hint="eastAsia"/>
        </w:rPr>
        <w:t>ate onset patients</w:t>
      </w:r>
    </w:p>
    <w:bookmarkEnd w:id="8"/>
    <w:p w14:paraId="1AD66548" w14:textId="77777777" w:rsidR="006B2BE4" w:rsidRDefault="006B2BE4" w:rsidP="00C5738B">
      <w:pPr>
        <w:rPr>
          <w:rFonts w:ascii="Times New Roman" w:hAnsi="Times New Roman" w:cs="Times New Roman"/>
        </w:rPr>
      </w:pPr>
    </w:p>
    <w:p w14:paraId="4CF16EC9" w14:textId="77777777" w:rsidR="00C5738B" w:rsidRDefault="00C5738B" w:rsidP="00C5738B">
      <w:pPr>
        <w:rPr>
          <w:rFonts w:ascii="Times New Roman" w:hAnsi="Times New Roman" w:cs="Times New Roman"/>
        </w:rPr>
      </w:pPr>
    </w:p>
    <w:p w14:paraId="1259D6E0" w14:textId="77777777" w:rsidR="00C5738B" w:rsidRDefault="00C5738B" w:rsidP="00C5738B">
      <w:pPr>
        <w:rPr>
          <w:rFonts w:ascii="Times New Roman" w:hAnsi="Times New Roman" w:cs="Times New Roman"/>
        </w:rPr>
      </w:pPr>
    </w:p>
    <w:p w14:paraId="40786166" w14:textId="7F7A9B83" w:rsidR="00C5738B" w:rsidRDefault="00C5738B" w:rsidP="00C573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839329" w14:textId="22C650B4" w:rsidR="00C5738B" w:rsidRPr="00CB620A" w:rsidRDefault="00C5738B" w:rsidP="00C5738B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3</w:t>
      </w:r>
      <w:r w:rsidRPr="00565D19">
        <w:rPr>
          <w:rFonts w:ascii="Times New Roman" w:hAnsi="Times New Roman" w:cs="Times New Roman"/>
          <w:color w:val="000000" w:themeColor="text1"/>
          <w:sz w:val="24"/>
        </w:rPr>
        <w:t>.</w:t>
      </w:r>
      <w:r w:rsidRPr="00CB620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We divided 2,898 patient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ccording to their BMI levels (above or below the median BMI level). We observed patients with higher BMI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 xml:space="preserve">had higher HOMA-β levels at initial diagnosis tha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those with lower BMI 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</w:rPr>
        <w:t>62.15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% v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61.94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%).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There were no statistically significant differences in the inflection points or decline rates at each stage between the two groups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Table </w:t>
      </w:r>
      <w:r w:rsidR="00211176"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Figure </w:t>
      </w:r>
      <w:r w:rsidR="00211176"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>).</w:t>
      </w:r>
    </w:p>
    <w:p w14:paraId="7AB16103" w14:textId="34EEA68F" w:rsidR="00C5738B" w:rsidRPr="00790472" w:rsidRDefault="00C5738B" w:rsidP="00C5738B">
      <w:pPr>
        <w:jc w:val="center"/>
        <w:rPr>
          <w:rFonts w:ascii="Times New Roman" w:hAnsi="Times New Roman" w:cs="Times New Roman"/>
          <w:szCs w:val="22"/>
        </w:rPr>
      </w:pPr>
      <w:r w:rsidRPr="00790472">
        <w:rPr>
          <w:rFonts w:ascii="Times New Roman" w:hAnsi="Times New Roman" w:cs="Times New Roman"/>
          <w:szCs w:val="22"/>
        </w:rPr>
        <w:t xml:space="preserve">Supplementary </w:t>
      </w:r>
      <w:r w:rsidR="00790472" w:rsidRPr="00790472">
        <w:rPr>
          <w:rFonts w:ascii="Times New Roman" w:hAnsi="Times New Roman" w:cs="Times New Roman" w:hint="eastAsia"/>
          <w:szCs w:val="22"/>
        </w:rPr>
        <w:t xml:space="preserve">Table </w:t>
      </w:r>
      <w:r w:rsidR="00AF0974">
        <w:rPr>
          <w:rFonts w:ascii="Times New Roman" w:hAnsi="Times New Roman" w:cs="Times New Roman" w:hint="eastAsia"/>
          <w:szCs w:val="22"/>
        </w:rPr>
        <w:t>3</w:t>
      </w:r>
      <w:r w:rsidR="00790472" w:rsidRPr="00790472">
        <w:rPr>
          <w:rFonts w:ascii="Times New Roman" w:hAnsi="Times New Roman" w:cs="Times New Roman" w:hint="eastAsia"/>
          <w:szCs w:val="22"/>
        </w:rPr>
        <w:t xml:space="preserve">. </w:t>
      </w:r>
      <w:r w:rsidR="00790472" w:rsidRPr="00790472">
        <w:rPr>
          <w:rFonts w:ascii="Times New Roman" w:hAnsi="Times New Roman" w:cs="Times New Roman"/>
          <w:szCs w:val="22"/>
        </w:rPr>
        <w:t>HOMA-</w:t>
      </w:r>
      <w:r w:rsidRPr="00790472">
        <w:rPr>
          <w:rFonts w:ascii="Times New Roman" w:hAnsi="Times New Roman" w:cs="Times New Roman"/>
          <w:szCs w:val="22"/>
        </w:rPr>
        <w:t>β</w:t>
      </w:r>
      <w:r w:rsidR="00790472" w:rsidRPr="00790472">
        <w:rPr>
          <w:rFonts w:ascii="Times New Roman" w:hAnsi="Times New Roman" w:cs="Times New Roman"/>
          <w:szCs w:val="22"/>
        </w:rPr>
        <w:t xml:space="preserve"> </w:t>
      </w:r>
      <w:r w:rsidR="00E52E6F">
        <w:rPr>
          <w:rFonts w:ascii="Times New Roman" w:hAnsi="Times New Roman" w:cs="Times New Roman" w:hint="eastAsia"/>
          <w:szCs w:val="22"/>
        </w:rPr>
        <w:t>c</w:t>
      </w:r>
      <w:r w:rsidR="00790472" w:rsidRPr="00790472">
        <w:rPr>
          <w:rFonts w:ascii="Times New Roman" w:hAnsi="Times New Roman" w:cs="Times New Roman"/>
          <w:szCs w:val="22"/>
        </w:rPr>
        <w:t xml:space="preserve">hange </w:t>
      </w:r>
      <w:r w:rsidR="00E52E6F">
        <w:rPr>
          <w:rFonts w:ascii="Times New Roman" w:hAnsi="Times New Roman" w:cs="Times New Roman" w:hint="eastAsia"/>
          <w:szCs w:val="22"/>
        </w:rPr>
        <w:t>p</w:t>
      </w:r>
      <w:r w:rsidR="00790472" w:rsidRPr="00790472">
        <w:rPr>
          <w:rFonts w:ascii="Times New Roman" w:hAnsi="Times New Roman" w:cs="Times New Roman"/>
          <w:szCs w:val="22"/>
        </w:rPr>
        <w:t>atterns</w:t>
      </w:r>
      <w:r w:rsidRPr="00790472">
        <w:rPr>
          <w:rFonts w:ascii="Times New Roman" w:hAnsi="Times New Roman" w:cs="Times New Roman" w:hint="eastAsia"/>
          <w:szCs w:val="22"/>
        </w:rPr>
        <w:t xml:space="preserve"> in</w:t>
      </w:r>
      <w:r w:rsidR="00790472" w:rsidRPr="0079047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patients</w:t>
      </w:r>
      <w:r w:rsidR="00AF0974">
        <w:rPr>
          <w:rFonts w:ascii="Times New Roman" w:hAnsi="Times New Roman" w:cs="Times New Roman" w:hint="eastAsia"/>
          <w:szCs w:val="22"/>
        </w:rPr>
        <w:t xml:space="preserve"> with high or low levels of BMI</w:t>
      </w:r>
    </w:p>
    <w:tbl>
      <w:tblPr>
        <w:tblStyle w:val="ae"/>
        <w:tblW w:w="10774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835"/>
        <w:gridCol w:w="2693"/>
        <w:gridCol w:w="851"/>
      </w:tblGrid>
      <w:tr w:rsidR="00C5738B" w14:paraId="66F16CD3" w14:textId="77777777" w:rsidTr="00807626">
        <w:trPr>
          <w:jc w:val="center"/>
        </w:trPr>
        <w:tc>
          <w:tcPr>
            <w:tcW w:w="4395" w:type="dxa"/>
            <w:tcBorders>
              <w:top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01E3971F" w14:textId="77777777" w:rsidR="00C5738B" w:rsidRPr="00E269AD" w:rsidRDefault="00C5738B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3292A73" w14:textId="35566505" w:rsidR="00C5738B" w:rsidRPr="00E269AD" w:rsidRDefault="00FC6FCF" w:rsidP="00807626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ow BMI</w:t>
            </w:r>
          </w:p>
          <w:p w14:paraId="2D4E3B5F" w14:textId="77777777" w:rsidR="00C5738B" w:rsidRPr="00E269AD" w:rsidRDefault="00C5738B" w:rsidP="008076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1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441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D4881D5" w14:textId="418560C8" w:rsidR="00C5738B" w:rsidRPr="00E269AD" w:rsidRDefault="00FC6FCF" w:rsidP="00807626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igh BMI</w:t>
            </w:r>
          </w:p>
          <w:p w14:paraId="51A98572" w14:textId="77777777" w:rsidR="00C5738B" w:rsidRPr="00E269AD" w:rsidRDefault="00C5738B" w:rsidP="008076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1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457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</w:tcPr>
          <w:p w14:paraId="6F7141AD" w14:textId="77777777" w:rsidR="00C5738B" w:rsidRPr="00E269AD" w:rsidRDefault="00C5738B" w:rsidP="00807626">
            <w:pPr>
              <w:jc w:val="center"/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P</w:t>
            </w:r>
          </w:p>
        </w:tc>
      </w:tr>
      <w:tr w:rsidR="00C5738B" w14:paraId="690738E5" w14:textId="77777777" w:rsidTr="00807626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E8D8E8" w14:textId="77777777" w:rsidR="00C5738B" w:rsidRPr="00E269AD" w:rsidRDefault="00C5738B" w:rsidP="00807626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1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61898" w14:textId="77777777" w:rsidR="00C5738B" w:rsidRPr="00E269AD" w:rsidRDefault="00C5738B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A50AA" w14:textId="77777777" w:rsidR="00C5738B" w:rsidRPr="00E269AD" w:rsidRDefault="00C5738B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75749B" w14:textId="77777777" w:rsidR="00C5738B" w:rsidRPr="00E269AD" w:rsidRDefault="00C5738B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5A6DBA" w14:paraId="0A197541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551E9A2F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at diagnosis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[95% CI]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D39F" w14:textId="6A2E6D09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61.94 [61.76, 62.1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265F" w14:textId="07050E51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62.15 [62.00, 62.3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D96A" w14:textId="526415CE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2*</w:t>
            </w:r>
          </w:p>
        </w:tc>
      </w:tr>
      <w:tr w:rsidR="005A6DBA" w14:paraId="5376DE7C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DB3E581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1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43C1" w14:textId="39289418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244 [-0.0136, 0.062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1E4E" w14:textId="227E4541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90 [-0.0421, 0.019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4BFD" w14:textId="11F2886F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568</w:t>
            </w:r>
          </w:p>
        </w:tc>
      </w:tr>
      <w:tr w:rsidR="005A6DBA" w14:paraId="45B8021D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12421005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428C" w14:textId="6D8E0FE9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.47 [-1.36, 0.64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A735" w14:textId="2AEBEDD3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90 [-0.41, 0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9EDA" w14:textId="4698741A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227</w:t>
            </w:r>
          </w:p>
        </w:tc>
      </w:tr>
      <w:tr w:rsidR="005A6DBA" w14:paraId="1D61A799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3F35E21C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2245" w14:textId="77777777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5939" w14:textId="77777777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EDB2" w14:textId="77777777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5A6DBA" w14:paraId="77B19553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46675B91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B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reak point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B25B" w14:textId="75AFE43D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5.30 [2.27,8.3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F705" w14:textId="178A74F4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6.20 [2.70, 9.7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49DD" w14:textId="0B179C32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746</w:t>
            </w:r>
          </w:p>
        </w:tc>
      </w:tr>
      <w:tr w:rsidR="005A6DBA" w14:paraId="082DFF31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72BA7CAC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2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C57F" w14:textId="7870EE81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352 [-0.0489, -0.021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9271" w14:textId="45F80F79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309 [-0.0421, -0.019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FC40" w14:textId="528279E9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74</w:t>
            </w:r>
          </w:p>
        </w:tc>
      </w:tr>
      <w:tr w:rsidR="005A6DBA" w14:paraId="7D9D78C0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67A3A967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宋体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 xml:space="preserve">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D3E0" w14:textId="75E47561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3.45 [-4.75, -2.1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EAB9" w14:textId="0EA2F4E8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3.04 [-4.10, -0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BDCE" w14:textId="605B454F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815</w:t>
            </w:r>
          </w:p>
        </w:tc>
      </w:tr>
      <w:tr w:rsidR="005A6DBA" w14:paraId="2E018DC1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1D2E53B1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5D2F" w14:textId="77777777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8A2C" w14:textId="77777777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995F" w14:textId="77777777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5A6DBA" w14:paraId="4A207348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CA80074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Break point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25BA" w14:textId="24AADC16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19.91 [15.23, 24.49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2443" w14:textId="67041698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1.54 [16.11, 26.9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1A6C" w14:textId="13B29918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58</w:t>
            </w:r>
          </w:p>
        </w:tc>
      </w:tr>
      <w:tr w:rsidR="005A6DBA" w14:paraId="682EAB53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59F36706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3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3129" w14:textId="578D8945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53 [-0.0052, 0.0159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E5E3" w14:textId="5993D956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003 [-0.0111, 0.01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EFD6" w14:textId="2B00E770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57</w:t>
            </w:r>
          </w:p>
        </w:tc>
      </w:tr>
      <w:tr w:rsidR="005A6DBA" w14:paraId="5434A5FD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14:paraId="616F6D09" w14:textId="77777777" w:rsidR="005A6DBA" w:rsidRPr="00E269AD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宋体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 xml:space="preserve">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B6E2F7" w14:textId="1F572691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53 [-0.52, 1.59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2DD867" w14:textId="60F5E3BC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3 [-1.11, 1.0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D3A382" w14:textId="163E7C7E" w:rsidR="005A6DBA" w:rsidRPr="005A6DBA" w:rsidRDefault="005A6DBA" w:rsidP="005A6DBA">
            <w:pPr>
              <w:rPr>
                <w:rFonts w:hint="eastAsia"/>
                <w:color w:val="000000" w:themeColor="text1"/>
                <w:szCs w:val="22"/>
              </w:rPr>
            </w:pPr>
            <w:r w:rsidRPr="005A6DB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57</w:t>
            </w:r>
          </w:p>
        </w:tc>
      </w:tr>
    </w:tbl>
    <w:p w14:paraId="02D0CD2E" w14:textId="77777777" w:rsidR="00C5738B" w:rsidRPr="000A2B39" w:rsidRDefault="00C5738B" w:rsidP="00C5738B">
      <w:pPr>
        <w:rPr>
          <w:rFonts w:ascii="Times New Roman" w:hAnsi="Times New Roman" w:cs="Times New Roman"/>
        </w:rPr>
      </w:pPr>
      <w:r w:rsidRPr="000A2B39">
        <w:rPr>
          <w:rFonts w:ascii="Times New Roman" w:hAnsi="Times New Roman" w:cs="Times New Roman"/>
        </w:rPr>
        <w:t>Note:§exponential of intercept taken to show estimated HOMA-β at diagnosis; †calculated</w:t>
      </w:r>
      <w:r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from the exponential of β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(</w:t>
      </w:r>
      <w:r w:rsidRPr="000A2B39">
        <w:rPr>
          <w:rFonts w:ascii="Times New Roman" w:hAnsi="Times New Roman" w:cs="Times New Roman"/>
        </w:rPr>
        <w:t>the regression slope</w:t>
      </w:r>
      <w:r>
        <w:rPr>
          <w:rFonts w:ascii="Times New Roman" w:hAnsi="Times New Roman" w:cs="Times New Roman" w:hint="eastAsia"/>
        </w:rPr>
        <w:t>)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-1;***p</w:t>
      </w:r>
      <w:r w:rsidRPr="000A2B39">
        <w:rPr>
          <w:rFonts w:ascii="Times New Roman" w:hAnsi="Times New Roman" w:cs="Times New Roman"/>
        </w:rPr>
        <w:t>＜</w:t>
      </w:r>
      <w:r w:rsidRPr="000A2B39">
        <w:rPr>
          <w:rFonts w:ascii="Times New Roman" w:hAnsi="Times New Roman" w:cs="Times New Roman"/>
        </w:rPr>
        <w:t>0.001.</w:t>
      </w:r>
    </w:p>
    <w:p w14:paraId="1F5C1144" w14:textId="6AEE020A" w:rsidR="00C5738B" w:rsidRDefault="005A6DBA" w:rsidP="00C5738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80666C5" wp14:editId="0E42169D">
            <wp:extent cx="3057525" cy="3057525"/>
            <wp:effectExtent l="0" t="0" r="9525" b="9525"/>
            <wp:docPr id="19435327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F0FFC" w14:textId="1688E249" w:rsidR="00C5738B" w:rsidRPr="006B2BE4" w:rsidRDefault="00C5738B" w:rsidP="00C5738B">
      <w:pPr>
        <w:jc w:val="center"/>
        <w:rPr>
          <w:rFonts w:ascii="Times New Roman" w:hAnsi="Times New Roman" w:cs="Times New Roman"/>
        </w:rPr>
      </w:pPr>
      <w:bookmarkStart w:id="9" w:name="_Hlk207653158"/>
      <w:r w:rsidRPr="006B2BE4">
        <w:rPr>
          <w:rFonts w:ascii="Times New Roman" w:hAnsi="Times New Roman" w:cs="Times New Roman"/>
        </w:rPr>
        <w:t xml:space="preserve">Supplementary </w:t>
      </w:r>
      <w:r w:rsidRPr="006B2BE4">
        <w:rPr>
          <w:rFonts w:ascii="Times New Roman" w:hAnsi="Times New Roman" w:cs="Times New Roman" w:hint="eastAsia"/>
        </w:rPr>
        <w:t xml:space="preserve">Figure </w:t>
      </w:r>
      <w:r w:rsidR="00370BA3">
        <w:rPr>
          <w:rFonts w:ascii="Times New Roman" w:hAnsi="Times New Roman" w:cs="Times New Roman" w:hint="eastAsia"/>
        </w:rPr>
        <w:t>3</w:t>
      </w:r>
      <w:r w:rsidRPr="006B2BE4">
        <w:rPr>
          <w:rFonts w:ascii="Times New Roman" w:hAnsi="Times New Roman" w:cs="Times New Roman" w:hint="eastAsia"/>
        </w:rPr>
        <w:t xml:space="preserve">. </w:t>
      </w:r>
      <w:r w:rsidR="00C350A7" w:rsidRPr="006B2BE4">
        <w:rPr>
          <w:rFonts w:ascii="Times New Roman" w:hAnsi="Times New Roman" w:cs="Times New Roman"/>
        </w:rPr>
        <w:t>HOMA-</w:t>
      </w:r>
      <w:r w:rsidRPr="006B2BE4">
        <w:rPr>
          <w:rFonts w:ascii="Times New Roman" w:hAnsi="Times New Roman" w:cs="Times New Roman"/>
        </w:rPr>
        <w:t>β</w:t>
      </w:r>
      <w:r w:rsidR="00C350A7" w:rsidRPr="006B2BE4">
        <w:rPr>
          <w:rFonts w:ascii="Times New Roman" w:hAnsi="Times New Roman" w:cs="Times New Roman"/>
        </w:rPr>
        <w:t xml:space="preserve"> Change</w:t>
      </w:r>
      <w:r w:rsidRPr="006B2BE4">
        <w:rPr>
          <w:rFonts w:ascii="Times New Roman" w:hAnsi="Times New Roman" w:cs="Times New Roman" w:hint="eastAsia"/>
        </w:rPr>
        <w:t xml:space="preserve"> in</w:t>
      </w:r>
      <w:r w:rsidR="00C350A7" w:rsidRPr="006B2B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tients</w:t>
      </w:r>
      <w:r w:rsidR="005A6DBA">
        <w:rPr>
          <w:rFonts w:ascii="Times New Roman" w:hAnsi="Times New Roman" w:cs="Times New Roman" w:hint="eastAsia"/>
        </w:rPr>
        <w:t xml:space="preserve"> with high or low BMI</w:t>
      </w:r>
    </w:p>
    <w:bookmarkEnd w:id="9"/>
    <w:p w14:paraId="1DACFFEE" w14:textId="77777777" w:rsidR="00C5738B" w:rsidRDefault="00C5738B" w:rsidP="00C5738B">
      <w:pPr>
        <w:rPr>
          <w:rFonts w:ascii="Times New Roman" w:hAnsi="Times New Roman" w:cs="Times New Roman"/>
        </w:rPr>
      </w:pPr>
    </w:p>
    <w:p w14:paraId="2F4E0E60" w14:textId="77777777" w:rsidR="005651F9" w:rsidRDefault="005651F9" w:rsidP="00C5738B">
      <w:pPr>
        <w:rPr>
          <w:rFonts w:ascii="Times New Roman" w:hAnsi="Times New Roman" w:cs="Times New Roman"/>
        </w:rPr>
      </w:pPr>
    </w:p>
    <w:p w14:paraId="364BFFE0" w14:textId="77777777" w:rsidR="005651F9" w:rsidRDefault="005651F9" w:rsidP="00C5738B">
      <w:pPr>
        <w:rPr>
          <w:rFonts w:ascii="Times New Roman" w:hAnsi="Times New Roman" w:cs="Times New Roman"/>
        </w:rPr>
      </w:pPr>
    </w:p>
    <w:p w14:paraId="1B1BA670" w14:textId="633AAA7F" w:rsidR="005651F9" w:rsidRDefault="005651F9" w:rsidP="00C573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4AE093" w14:textId="745FB467" w:rsidR="006D265F" w:rsidRPr="00CB620A" w:rsidRDefault="006D265F" w:rsidP="006D265F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4</w:t>
      </w:r>
      <w:r w:rsidRPr="00565D19">
        <w:rPr>
          <w:rFonts w:ascii="Times New Roman" w:hAnsi="Times New Roman" w:cs="Times New Roman"/>
          <w:color w:val="000000" w:themeColor="text1"/>
          <w:sz w:val="24"/>
        </w:rPr>
        <w:t>.</w:t>
      </w:r>
      <w:r w:rsidRPr="00CB620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We divided 2,898 patient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ccording to </w:t>
      </w:r>
      <w:r>
        <w:rPr>
          <w:rFonts w:ascii="Times New Roman" w:hAnsi="Times New Roman" w:cs="Times New Roman"/>
          <w:color w:val="000000" w:themeColor="text1"/>
          <w:sz w:val="24"/>
        </w:rPr>
        <w:t>Metabolic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Syndrome (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Met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). We observed patients with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Met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 xml:space="preserve">had higher HOMA-β levels at initial diagnosis tha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ose with</w:t>
      </w:r>
      <w:r w:rsidR="00117F98">
        <w:rPr>
          <w:rFonts w:ascii="Times New Roman" w:hAnsi="Times New Roman" w:cs="Times New Roman" w:hint="eastAsia"/>
          <w:color w:val="000000" w:themeColor="text1"/>
          <w:sz w:val="24"/>
        </w:rPr>
        <w:t xml:space="preserve">out </w:t>
      </w:r>
      <w:proofErr w:type="spellStart"/>
      <w:r w:rsidR="00117F98">
        <w:rPr>
          <w:rFonts w:ascii="Times New Roman" w:hAnsi="Times New Roman" w:cs="Times New Roman" w:hint="eastAsia"/>
          <w:color w:val="000000" w:themeColor="text1"/>
          <w:sz w:val="24"/>
        </w:rPr>
        <w:t>MetS</w:t>
      </w:r>
      <w:proofErr w:type="spellEnd"/>
      <w:r w:rsidR="00117F98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</w:rPr>
        <w:t>6</w:t>
      </w:r>
      <w:r w:rsidR="00117F98">
        <w:rPr>
          <w:rFonts w:ascii="Times New Roman" w:hAnsi="Times New Roman" w:cs="Times New Roman" w:hint="eastAsia"/>
          <w:color w:val="000000" w:themeColor="text1"/>
          <w:sz w:val="24"/>
        </w:rPr>
        <w:t>7.59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% vs </w:t>
      </w:r>
      <w:r w:rsidR="00117F98">
        <w:rPr>
          <w:rFonts w:ascii="Times New Roman" w:hAnsi="Times New Roman" w:cs="Times New Roman" w:hint="eastAsia"/>
          <w:color w:val="000000" w:themeColor="text1"/>
          <w:sz w:val="24"/>
        </w:rPr>
        <w:t>52.98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%).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There were no statistically significant differences in the inflection points or decline rates at each stage between the two groups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Table </w:t>
      </w:r>
      <w:r w:rsidR="00A03089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Figure </w:t>
      </w:r>
      <w:r w:rsidR="00A03089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>).</w:t>
      </w:r>
    </w:p>
    <w:p w14:paraId="04964990" w14:textId="040F076E" w:rsidR="006D265F" w:rsidRPr="00790472" w:rsidRDefault="006D265F" w:rsidP="006D265F">
      <w:pPr>
        <w:jc w:val="center"/>
        <w:rPr>
          <w:rFonts w:ascii="Times New Roman" w:hAnsi="Times New Roman" w:cs="Times New Roman"/>
          <w:szCs w:val="22"/>
        </w:rPr>
      </w:pPr>
      <w:r w:rsidRPr="00790472">
        <w:rPr>
          <w:rFonts w:ascii="Times New Roman" w:hAnsi="Times New Roman" w:cs="Times New Roman"/>
          <w:szCs w:val="22"/>
        </w:rPr>
        <w:t xml:space="preserve">Supplementary </w:t>
      </w:r>
      <w:r w:rsidR="00790472" w:rsidRPr="00790472">
        <w:rPr>
          <w:rFonts w:ascii="Times New Roman" w:hAnsi="Times New Roman" w:cs="Times New Roman" w:hint="eastAsia"/>
          <w:szCs w:val="22"/>
        </w:rPr>
        <w:t xml:space="preserve">Table </w:t>
      </w:r>
      <w:r w:rsidR="00A03089">
        <w:rPr>
          <w:rFonts w:ascii="Times New Roman" w:hAnsi="Times New Roman" w:cs="Times New Roman" w:hint="eastAsia"/>
          <w:szCs w:val="22"/>
        </w:rPr>
        <w:t>4</w:t>
      </w:r>
      <w:r w:rsidR="00790472" w:rsidRPr="00790472">
        <w:rPr>
          <w:rFonts w:ascii="Times New Roman" w:hAnsi="Times New Roman" w:cs="Times New Roman" w:hint="eastAsia"/>
          <w:szCs w:val="22"/>
        </w:rPr>
        <w:t xml:space="preserve">. </w:t>
      </w:r>
      <w:r w:rsidR="00790472" w:rsidRPr="00790472">
        <w:rPr>
          <w:rFonts w:ascii="Times New Roman" w:hAnsi="Times New Roman" w:cs="Times New Roman"/>
          <w:szCs w:val="22"/>
        </w:rPr>
        <w:t>HOMA-</w:t>
      </w:r>
      <w:r w:rsidRPr="00790472">
        <w:rPr>
          <w:rFonts w:ascii="Times New Roman" w:hAnsi="Times New Roman" w:cs="Times New Roman"/>
          <w:szCs w:val="22"/>
        </w:rPr>
        <w:t>β</w:t>
      </w:r>
      <w:r w:rsidR="00790472" w:rsidRPr="0079047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c</w:t>
      </w:r>
      <w:r w:rsidR="00790472" w:rsidRPr="00790472">
        <w:rPr>
          <w:rFonts w:ascii="Times New Roman" w:hAnsi="Times New Roman" w:cs="Times New Roman"/>
          <w:szCs w:val="22"/>
        </w:rPr>
        <w:t xml:space="preserve">hange </w:t>
      </w:r>
      <w:r>
        <w:rPr>
          <w:rFonts w:ascii="Times New Roman" w:hAnsi="Times New Roman" w:cs="Times New Roman" w:hint="eastAsia"/>
          <w:szCs w:val="22"/>
        </w:rPr>
        <w:t>p</w:t>
      </w:r>
      <w:r w:rsidR="00790472" w:rsidRPr="00790472">
        <w:rPr>
          <w:rFonts w:ascii="Times New Roman" w:hAnsi="Times New Roman" w:cs="Times New Roman"/>
          <w:szCs w:val="22"/>
        </w:rPr>
        <w:t>atterns</w:t>
      </w:r>
      <w:r w:rsidRPr="00790472">
        <w:rPr>
          <w:rFonts w:ascii="Times New Roman" w:hAnsi="Times New Roman" w:cs="Times New Roman" w:hint="eastAsia"/>
          <w:szCs w:val="22"/>
        </w:rPr>
        <w:t xml:space="preserve"> in</w:t>
      </w:r>
      <w:r w:rsidR="00790472" w:rsidRPr="0079047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patients with</w:t>
      </w:r>
      <w:r w:rsidR="00597039" w:rsidRPr="001B0E3C">
        <w:rPr>
          <w:rFonts w:ascii="Times New Roman" w:hAnsi="Times New Roman" w:cs="Times New Roman" w:hint="eastAsia"/>
          <w:szCs w:val="22"/>
        </w:rPr>
        <w:t xml:space="preserve"> </w:t>
      </w:r>
      <w:r w:rsidR="00597039" w:rsidRPr="00597039">
        <w:rPr>
          <w:rFonts w:ascii="Times New Roman" w:hAnsi="Times New Roman" w:cs="Times New Roman" w:hint="eastAsia"/>
          <w:szCs w:val="22"/>
        </w:rPr>
        <w:t xml:space="preserve">or without </w:t>
      </w:r>
      <w:proofErr w:type="spellStart"/>
      <w:r w:rsidR="00597039" w:rsidRPr="00597039">
        <w:rPr>
          <w:rFonts w:ascii="Times New Roman" w:hAnsi="Times New Roman" w:cs="Times New Roman" w:hint="eastAsia"/>
          <w:szCs w:val="22"/>
        </w:rPr>
        <w:t>MetS</w:t>
      </w:r>
      <w:proofErr w:type="spellEnd"/>
    </w:p>
    <w:tbl>
      <w:tblPr>
        <w:tblStyle w:val="ae"/>
        <w:tblW w:w="10774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835"/>
        <w:gridCol w:w="2693"/>
        <w:gridCol w:w="851"/>
      </w:tblGrid>
      <w:tr w:rsidR="006D265F" w14:paraId="0DBE77E4" w14:textId="77777777" w:rsidTr="00807626">
        <w:trPr>
          <w:jc w:val="center"/>
        </w:trPr>
        <w:tc>
          <w:tcPr>
            <w:tcW w:w="4395" w:type="dxa"/>
            <w:tcBorders>
              <w:top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1490CAD8" w14:textId="77777777" w:rsidR="006D265F" w:rsidRPr="00E269AD" w:rsidRDefault="006D265F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1C2766C" w14:textId="6E6C9766" w:rsidR="006D265F" w:rsidRPr="00E269AD" w:rsidRDefault="001D6341" w:rsidP="00807626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etS</w:t>
            </w:r>
            <w:proofErr w:type="spellEnd"/>
          </w:p>
          <w:p w14:paraId="6C45B851" w14:textId="656A5552" w:rsidR="006D265F" w:rsidRPr="00E269AD" w:rsidRDefault="006D265F" w:rsidP="008076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1</w:t>
            </w:r>
            <w:r w:rsidR="001D6341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956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BCE646" w14:textId="413BAA77" w:rsidR="006D265F" w:rsidRPr="00E269AD" w:rsidRDefault="001D6341" w:rsidP="00807626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Without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etS</w:t>
            </w:r>
            <w:proofErr w:type="spellEnd"/>
          </w:p>
          <w:p w14:paraId="6EDAE62A" w14:textId="574072E4" w:rsidR="006D265F" w:rsidRPr="00E269AD" w:rsidRDefault="006D265F" w:rsidP="008076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</w:t>
            </w:r>
            <w:r w:rsidR="001D6341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942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</w:tcPr>
          <w:p w14:paraId="5EBCD82F" w14:textId="77777777" w:rsidR="006D265F" w:rsidRPr="00E269AD" w:rsidRDefault="006D265F" w:rsidP="00807626">
            <w:pPr>
              <w:jc w:val="center"/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P</w:t>
            </w:r>
          </w:p>
        </w:tc>
      </w:tr>
      <w:tr w:rsidR="006D265F" w14:paraId="43ADE7F5" w14:textId="77777777" w:rsidTr="00807626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0A201F" w14:textId="77777777" w:rsidR="006D265F" w:rsidRPr="00E269AD" w:rsidRDefault="006D265F" w:rsidP="00807626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1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F2B3E" w14:textId="77777777" w:rsidR="006D265F" w:rsidRPr="00E269AD" w:rsidRDefault="006D265F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AA52C" w14:textId="77777777" w:rsidR="006D265F" w:rsidRPr="00E269AD" w:rsidRDefault="006D265F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8F2C93" w14:textId="77777777" w:rsidR="006D265F" w:rsidRPr="00E269AD" w:rsidRDefault="006D265F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1B0E3C" w14:paraId="44C67B3D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1A872B5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at diagnosis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[95% CI]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2EEB" w14:textId="012927B8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67.59 [66.44, 68.7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CAD0" w14:textId="57FC9FAB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52.98 [51.36, 54.6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398C" w14:textId="65C50C2C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0*</w:t>
            </w:r>
          </w:p>
        </w:tc>
      </w:tr>
      <w:tr w:rsidR="001B0E3C" w14:paraId="4BDA89C7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D72A2AA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1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FC86" w14:textId="2F4927A1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267 [-0.0097, 0.063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4CF7" w14:textId="2C863FBA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714[-0.0184, 0.16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60A0" w14:textId="174839D2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283</w:t>
            </w:r>
          </w:p>
        </w:tc>
      </w:tr>
      <w:tr w:rsidR="001B0E3C" w14:paraId="7B9C7F1C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19E48537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5FD3" w14:textId="295051A7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.70 [-0.97, 6.5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217B" w14:textId="3FE2DE36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7.42 [-1.82, 1.7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4108" w14:textId="57946905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282</w:t>
            </w:r>
          </w:p>
        </w:tc>
      </w:tr>
      <w:tr w:rsidR="001B0E3C" w14:paraId="4218D750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3DC53FA6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920E" w14:textId="77777777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F941" w14:textId="77777777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081C" w14:textId="77777777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1B0E3C" w14:paraId="2DB3F69E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4E08FA4B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B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reak point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EE1B" w14:textId="1F370BF3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4.50 [1.89, 7.1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59FF" w14:textId="20B16945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3.10 [0.81, 5.3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83D3" w14:textId="5E02D42E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456</w:t>
            </w:r>
          </w:p>
        </w:tc>
      </w:tr>
      <w:tr w:rsidR="001B0E3C" w14:paraId="70F6A089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6C08D161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2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777E" w14:textId="73C55B4E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278 [-0.0374, -0.018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DCFD" w14:textId="18CACC02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338 [-0.0457, -0.021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A2EF" w14:textId="428C7294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538</w:t>
            </w:r>
          </w:p>
        </w:tc>
      </w:tr>
      <w:tr w:rsidR="001B0E3C" w14:paraId="0F13FF29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40798F65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宋体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 xml:space="preserve">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F7A0" w14:textId="26C4AB17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2.75 [-3.68, -1.8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781D" w14:textId="0D59AF3E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3.33% [-4.47%, -2.16%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B2D8" w14:textId="7B245E99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538</w:t>
            </w:r>
          </w:p>
        </w:tc>
      </w:tr>
      <w:tr w:rsidR="001B0E3C" w14:paraId="2F731B1F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0D307096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CFCF" w14:textId="77777777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FD35" w14:textId="77777777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BF42" w14:textId="77777777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1B0E3C" w14:paraId="26035F7F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6DE44D6D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Break point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2E47" w14:textId="7399C2F5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0.27 [14.14, 26.4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585A" w14:textId="63896CB1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1.78 [16.59, 26.9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2027" w14:textId="02024E94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83</w:t>
            </w:r>
          </w:p>
        </w:tc>
      </w:tr>
      <w:tr w:rsidR="001B0E3C" w14:paraId="25EB6404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6A73511E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3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DEC3" w14:textId="1EE047F1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036 [-0.0133, 0.006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CA23" w14:textId="05D1300A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119 [-0.0067, 0.030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7EC1" w14:textId="5B74A69C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265</w:t>
            </w:r>
          </w:p>
        </w:tc>
      </w:tr>
      <w:tr w:rsidR="001B0E3C" w14:paraId="4A2268C3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14:paraId="5268C63E" w14:textId="77777777" w:rsidR="001B0E3C" w:rsidRPr="00E269AD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宋体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 xml:space="preserve">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8A1BBB" w14:textId="236DC8B3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36 [-1.32, 0.61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569B4C" w14:textId="6C25BD70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1.20 [-0.67, 3.1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905539" w14:textId="285CBADA" w:rsidR="001B0E3C" w:rsidRPr="001B0E3C" w:rsidRDefault="001B0E3C" w:rsidP="001B0E3C">
            <w:pPr>
              <w:rPr>
                <w:rFonts w:hint="eastAsia"/>
                <w:color w:val="000000" w:themeColor="text1"/>
                <w:szCs w:val="22"/>
              </w:rPr>
            </w:pPr>
            <w:r w:rsidRPr="001B0E3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265</w:t>
            </w:r>
          </w:p>
        </w:tc>
      </w:tr>
    </w:tbl>
    <w:p w14:paraId="2519E0C0" w14:textId="77777777" w:rsidR="006D265F" w:rsidRPr="000A2B39" w:rsidRDefault="006D265F" w:rsidP="006D265F">
      <w:pPr>
        <w:rPr>
          <w:rFonts w:ascii="Times New Roman" w:hAnsi="Times New Roman" w:cs="Times New Roman"/>
        </w:rPr>
      </w:pPr>
      <w:r w:rsidRPr="000A2B39">
        <w:rPr>
          <w:rFonts w:ascii="Times New Roman" w:hAnsi="Times New Roman" w:cs="Times New Roman"/>
        </w:rPr>
        <w:t>Note:§exponential of intercept taken to show estimated HOMA-β at diagnosis; †calculated</w:t>
      </w:r>
      <w:r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from the exponential of β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(</w:t>
      </w:r>
      <w:r w:rsidRPr="000A2B39">
        <w:rPr>
          <w:rFonts w:ascii="Times New Roman" w:hAnsi="Times New Roman" w:cs="Times New Roman"/>
        </w:rPr>
        <w:t>the regression slope</w:t>
      </w:r>
      <w:r>
        <w:rPr>
          <w:rFonts w:ascii="Times New Roman" w:hAnsi="Times New Roman" w:cs="Times New Roman" w:hint="eastAsia"/>
        </w:rPr>
        <w:t>)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-1;***p</w:t>
      </w:r>
      <w:r w:rsidRPr="000A2B39">
        <w:rPr>
          <w:rFonts w:ascii="Times New Roman" w:hAnsi="Times New Roman" w:cs="Times New Roman"/>
        </w:rPr>
        <w:t>＜</w:t>
      </w:r>
      <w:r w:rsidRPr="000A2B39">
        <w:rPr>
          <w:rFonts w:ascii="Times New Roman" w:hAnsi="Times New Roman" w:cs="Times New Roman"/>
        </w:rPr>
        <w:t>0.001.</w:t>
      </w:r>
    </w:p>
    <w:p w14:paraId="5CABA493" w14:textId="222338F3" w:rsidR="005651F9" w:rsidRDefault="001B0E3C" w:rsidP="001B0E3C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D042C0E" wp14:editId="4063541E">
            <wp:extent cx="3057525" cy="3057525"/>
            <wp:effectExtent l="0" t="0" r="9525" b="9525"/>
            <wp:docPr id="12546023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7369C" w14:textId="3D7804F7" w:rsidR="001B0E3C" w:rsidRDefault="001B0E3C" w:rsidP="001B0E3C">
      <w:pPr>
        <w:jc w:val="center"/>
        <w:rPr>
          <w:rFonts w:ascii="Times New Roman" w:hAnsi="Times New Roman" w:cs="Times New Roman"/>
        </w:rPr>
      </w:pPr>
      <w:bookmarkStart w:id="10" w:name="_Hlk207653801"/>
      <w:r w:rsidRPr="001B0E3C">
        <w:rPr>
          <w:rFonts w:ascii="Times New Roman" w:hAnsi="Times New Roman" w:cs="Times New Roman"/>
        </w:rPr>
        <w:t xml:space="preserve">Supplementary </w:t>
      </w:r>
      <w:r w:rsidRPr="001B0E3C"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 w:hint="eastAsia"/>
        </w:rPr>
        <w:t>4</w:t>
      </w:r>
      <w:r w:rsidRPr="001B0E3C">
        <w:rPr>
          <w:rFonts w:ascii="Times New Roman" w:hAnsi="Times New Roman" w:cs="Times New Roman" w:hint="eastAsia"/>
        </w:rPr>
        <w:t xml:space="preserve">. </w:t>
      </w:r>
      <w:r w:rsidR="00C350A7" w:rsidRPr="001B0E3C">
        <w:rPr>
          <w:rFonts w:ascii="Times New Roman" w:hAnsi="Times New Roman" w:cs="Times New Roman"/>
        </w:rPr>
        <w:t>HOMA-</w:t>
      </w:r>
      <w:r w:rsidRPr="001B0E3C">
        <w:rPr>
          <w:rFonts w:ascii="Times New Roman" w:hAnsi="Times New Roman" w:cs="Times New Roman"/>
        </w:rPr>
        <w:t>β</w:t>
      </w:r>
      <w:r w:rsidR="00C350A7" w:rsidRPr="001B0E3C">
        <w:rPr>
          <w:rFonts w:ascii="Times New Roman" w:hAnsi="Times New Roman" w:cs="Times New Roman"/>
        </w:rPr>
        <w:t xml:space="preserve"> Change</w:t>
      </w:r>
      <w:r w:rsidRPr="001B0E3C">
        <w:rPr>
          <w:rFonts w:ascii="Times New Roman" w:hAnsi="Times New Roman" w:cs="Times New Roman" w:hint="eastAsia"/>
        </w:rPr>
        <w:t xml:space="preserve"> in</w:t>
      </w:r>
      <w:r w:rsidR="00C350A7" w:rsidRPr="001B0E3C">
        <w:rPr>
          <w:rFonts w:ascii="Times New Roman" w:hAnsi="Times New Roman" w:cs="Times New Roman"/>
        </w:rPr>
        <w:t xml:space="preserve"> </w:t>
      </w:r>
      <w:r w:rsidRPr="001B0E3C">
        <w:rPr>
          <w:rFonts w:ascii="Times New Roman" w:hAnsi="Times New Roman" w:cs="Times New Roman" w:hint="eastAsia"/>
        </w:rPr>
        <w:t>patients</w:t>
      </w:r>
      <w:bookmarkStart w:id="11" w:name="_Hlk207653588"/>
      <w:r w:rsidRPr="001B0E3C">
        <w:rPr>
          <w:rFonts w:ascii="Times New Roman" w:hAnsi="Times New Roman" w:cs="Times New Roman" w:hint="eastAsia"/>
        </w:rPr>
        <w:t xml:space="preserve"> with </w:t>
      </w:r>
      <w:r>
        <w:rPr>
          <w:rFonts w:ascii="Times New Roman" w:hAnsi="Times New Roman" w:cs="Times New Roman" w:hint="eastAsia"/>
        </w:rPr>
        <w:t xml:space="preserve">or without </w:t>
      </w:r>
      <w:proofErr w:type="spellStart"/>
      <w:r>
        <w:rPr>
          <w:rFonts w:ascii="Times New Roman" w:hAnsi="Times New Roman" w:cs="Times New Roman" w:hint="eastAsia"/>
        </w:rPr>
        <w:t>MetS</w:t>
      </w:r>
      <w:bookmarkEnd w:id="11"/>
      <w:proofErr w:type="spellEnd"/>
    </w:p>
    <w:bookmarkEnd w:id="10"/>
    <w:p w14:paraId="4EE43C16" w14:textId="77777777" w:rsidR="00B817EB" w:rsidRDefault="00B817EB" w:rsidP="001B0E3C">
      <w:pPr>
        <w:jc w:val="center"/>
        <w:rPr>
          <w:rFonts w:ascii="Times New Roman" w:hAnsi="Times New Roman" w:cs="Times New Roman"/>
        </w:rPr>
      </w:pPr>
    </w:p>
    <w:p w14:paraId="092FDF44" w14:textId="77777777" w:rsidR="00B817EB" w:rsidRDefault="00B817EB" w:rsidP="001B0E3C">
      <w:pPr>
        <w:jc w:val="center"/>
        <w:rPr>
          <w:rFonts w:ascii="Times New Roman" w:hAnsi="Times New Roman" w:cs="Times New Roman"/>
        </w:rPr>
      </w:pPr>
    </w:p>
    <w:p w14:paraId="4530FB82" w14:textId="77777777" w:rsidR="00B817EB" w:rsidRDefault="00B817EB" w:rsidP="00B817EB">
      <w:pPr>
        <w:rPr>
          <w:rFonts w:ascii="Times New Roman" w:hAnsi="Times New Roman" w:cs="Times New Roman"/>
        </w:rPr>
      </w:pPr>
    </w:p>
    <w:p w14:paraId="0B8F0E7E" w14:textId="47ABEF8D" w:rsidR="00B817EB" w:rsidRDefault="00B817EB" w:rsidP="00B817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E6FA96" w14:textId="16BCBDCC" w:rsidR="00DA4AB0" w:rsidRPr="00CB620A" w:rsidRDefault="00DA4AB0" w:rsidP="00DA4AB0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5</w:t>
      </w:r>
      <w:r w:rsidRPr="00565D19">
        <w:rPr>
          <w:rFonts w:ascii="Times New Roman" w:hAnsi="Times New Roman" w:cs="Times New Roman"/>
          <w:color w:val="000000" w:themeColor="text1"/>
          <w:sz w:val="24"/>
        </w:rPr>
        <w:t>.</w:t>
      </w:r>
      <w:r w:rsidRPr="00CB620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We divided 2,898 patient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ccording to</w:t>
      </w:r>
      <w:r w:rsidR="009A0792">
        <w:rPr>
          <w:rFonts w:ascii="Times New Roman" w:hAnsi="Times New Roman" w:cs="Times New Roman" w:hint="eastAsia"/>
          <w:color w:val="000000" w:themeColor="text1"/>
          <w:sz w:val="24"/>
        </w:rPr>
        <w:t xml:space="preserve"> insulin us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 We observed patients</w:t>
      </w:r>
      <w:r w:rsidR="009A0792">
        <w:rPr>
          <w:rFonts w:ascii="Times New Roman" w:hAnsi="Times New Roman" w:cs="Times New Roman" w:hint="eastAsia"/>
          <w:color w:val="000000" w:themeColor="text1"/>
          <w:sz w:val="24"/>
        </w:rPr>
        <w:t xml:space="preserve"> who did not use insuli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 xml:space="preserve">had higher HOMA-β levels </w:t>
      </w:r>
      <w:r w:rsidR="009A0792">
        <w:rPr>
          <w:rFonts w:ascii="Times New Roman" w:hAnsi="Times New Roman" w:cs="Times New Roman" w:hint="eastAsia"/>
          <w:color w:val="000000" w:themeColor="text1"/>
          <w:sz w:val="24"/>
        </w:rPr>
        <w:t xml:space="preserve">than those who did 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</w:rPr>
        <w:t>6</w:t>
      </w:r>
      <w:r w:rsidR="009A0792">
        <w:rPr>
          <w:rFonts w:ascii="Times New Roman" w:hAnsi="Times New Roman" w:cs="Times New Roman" w:hint="eastAsia"/>
          <w:color w:val="000000" w:themeColor="text1"/>
          <w:sz w:val="24"/>
        </w:rPr>
        <w:t>5.98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% v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5</w:t>
      </w:r>
      <w:r w:rsidR="009A0792">
        <w:rPr>
          <w:rFonts w:ascii="Times New Roman" w:hAnsi="Times New Roman" w:cs="Times New Roman" w:hint="eastAsia"/>
          <w:color w:val="000000" w:themeColor="text1"/>
          <w:sz w:val="24"/>
        </w:rPr>
        <w:t>1.09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%).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There were no statistically significant differences in the decline rates at each stage between the two groups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Table </w:t>
      </w:r>
      <w:r w:rsidR="00E654BE">
        <w:rPr>
          <w:rFonts w:ascii="Times New Roman" w:hAnsi="Times New Roman" w:cs="Times New Roman" w:hint="eastAsia"/>
          <w:color w:val="000000" w:themeColor="text1"/>
          <w:sz w:val="24"/>
        </w:rPr>
        <w:t>5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CB620A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 xml:space="preserve"> Figure </w:t>
      </w:r>
      <w:r w:rsidR="00E654BE">
        <w:rPr>
          <w:rFonts w:ascii="Times New Roman" w:hAnsi="Times New Roman" w:cs="Times New Roman" w:hint="eastAsia"/>
          <w:color w:val="000000" w:themeColor="text1"/>
          <w:sz w:val="24"/>
        </w:rPr>
        <w:t>5</w:t>
      </w:r>
      <w:r w:rsidRPr="00CB620A">
        <w:rPr>
          <w:rFonts w:ascii="Times New Roman" w:hAnsi="Times New Roman" w:cs="Times New Roman" w:hint="eastAsia"/>
          <w:color w:val="000000" w:themeColor="text1"/>
          <w:sz w:val="24"/>
        </w:rPr>
        <w:t>).</w:t>
      </w:r>
    </w:p>
    <w:p w14:paraId="6F2807E8" w14:textId="03BFC6C2" w:rsidR="00DA4AB0" w:rsidRPr="00790472" w:rsidRDefault="00DA4AB0" w:rsidP="00DA4AB0">
      <w:pPr>
        <w:jc w:val="center"/>
        <w:rPr>
          <w:rFonts w:ascii="Times New Roman" w:hAnsi="Times New Roman" w:cs="Times New Roman"/>
          <w:szCs w:val="22"/>
        </w:rPr>
      </w:pPr>
      <w:r w:rsidRPr="00790472">
        <w:rPr>
          <w:rFonts w:ascii="Times New Roman" w:hAnsi="Times New Roman" w:cs="Times New Roman"/>
          <w:szCs w:val="22"/>
        </w:rPr>
        <w:t xml:space="preserve">Supplementary </w:t>
      </w:r>
      <w:r w:rsidR="00790472" w:rsidRPr="00790472">
        <w:rPr>
          <w:rFonts w:ascii="Times New Roman" w:hAnsi="Times New Roman" w:cs="Times New Roman" w:hint="eastAsia"/>
          <w:szCs w:val="22"/>
        </w:rPr>
        <w:t xml:space="preserve">Table </w:t>
      </w:r>
      <w:r w:rsidR="00597039">
        <w:rPr>
          <w:rFonts w:ascii="Times New Roman" w:hAnsi="Times New Roman" w:cs="Times New Roman" w:hint="eastAsia"/>
          <w:szCs w:val="22"/>
        </w:rPr>
        <w:t>5</w:t>
      </w:r>
      <w:r w:rsidR="00790472" w:rsidRPr="00790472">
        <w:rPr>
          <w:rFonts w:ascii="Times New Roman" w:hAnsi="Times New Roman" w:cs="Times New Roman" w:hint="eastAsia"/>
          <w:szCs w:val="22"/>
        </w:rPr>
        <w:t xml:space="preserve">. </w:t>
      </w:r>
      <w:r w:rsidR="00790472" w:rsidRPr="00790472">
        <w:rPr>
          <w:rFonts w:ascii="Times New Roman" w:hAnsi="Times New Roman" w:cs="Times New Roman"/>
          <w:szCs w:val="22"/>
        </w:rPr>
        <w:t>HOMA-</w:t>
      </w:r>
      <w:r w:rsidRPr="00790472">
        <w:rPr>
          <w:rFonts w:ascii="Times New Roman" w:hAnsi="Times New Roman" w:cs="Times New Roman"/>
          <w:szCs w:val="22"/>
        </w:rPr>
        <w:t>β</w:t>
      </w:r>
      <w:r w:rsidR="00790472" w:rsidRPr="0079047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c</w:t>
      </w:r>
      <w:r w:rsidR="00790472" w:rsidRPr="00790472">
        <w:rPr>
          <w:rFonts w:ascii="Times New Roman" w:hAnsi="Times New Roman" w:cs="Times New Roman"/>
          <w:szCs w:val="22"/>
        </w:rPr>
        <w:t xml:space="preserve">hange </w:t>
      </w:r>
      <w:r>
        <w:rPr>
          <w:rFonts w:ascii="Times New Roman" w:hAnsi="Times New Roman" w:cs="Times New Roman" w:hint="eastAsia"/>
          <w:szCs w:val="22"/>
        </w:rPr>
        <w:t>p</w:t>
      </w:r>
      <w:r w:rsidR="00790472" w:rsidRPr="00790472">
        <w:rPr>
          <w:rFonts w:ascii="Times New Roman" w:hAnsi="Times New Roman" w:cs="Times New Roman"/>
          <w:szCs w:val="22"/>
        </w:rPr>
        <w:t>atterns</w:t>
      </w:r>
      <w:r w:rsidRPr="00790472">
        <w:rPr>
          <w:rFonts w:ascii="Times New Roman" w:hAnsi="Times New Roman" w:cs="Times New Roman" w:hint="eastAsia"/>
          <w:szCs w:val="22"/>
        </w:rPr>
        <w:t xml:space="preserve"> in</w:t>
      </w:r>
      <w:r w:rsidR="00790472" w:rsidRPr="0079047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 xml:space="preserve">patients </w:t>
      </w:r>
      <w:r w:rsidR="006D4A0C">
        <w:rPr>
          <w:rFonts w:ascii="Times New Roman" w:hAnsi="Times New Roman" w:cs="Times New Roman" w:hint="eastAsia"/>
          <w:szCs w:val="22"/>
        </w:rPr>
        <w:t>using or not using insulin treatment</w:t>
      </w:r>
    </w:p>
    <w:tbl>
      <w:tblPr>
        <w:tblStyle w:val="ae"/>
        <w:tblW w:w="10774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835"/>
        <w:gridCol w:w="2693"/>
        <w:gridCol w:w="851"/>
      </w:tblGrid>
      <w:tr w:rsidR="00DA4AB0" w14:paraId="1F5705D7" w14:textId="77777777" w:rsidTr="00807626">
        <w:trPr>
          <w:jc w:val="center"/>
        </w:trPr>
        <w:tc>
          <w:tcPr>
            <w:tcW w:w="4395" w:type="dxa"/>
            <w:tcBorders>
              <w:top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6DC4510E" w14:textId="77777777" w:rsidR="00DA4AB0" w:rsidRPr="00E269AD" w:rsidRDefault="00DA4AB0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F667701" w14:textId="1F9D1F24" w:rsidR="00DA4AB0" w:rsidRPr="00E269AD" w:rsidRDefault="006D4A0C" w:rsidP="00807626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Use Insulin</w:t>
            </w:r>
          </w:p>
          <w:p w14:paraId="38F03103" w14:textId="1E22A8BD" w:rsidR="00DA4AB0" w:rsidRPr="00E269AD" w:rsidRDefault="00DA4AB0" w:rsidP="008076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</w:t>
            </w:r>
            <w:r w:rsidR="006D4A0C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936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951D26" w14:textId="6BE82584" w:rsidR="00DA4AB0" w:rsidRPr="00E269AD" w:rsidRDefault="006D4A0C" w:rsidP="006D4A0C">
            <w:pPr>
              <w:pStyle w:val="a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ot Use Insulin</w:t>
            </w:r>
          </w:p>
          <w:p w14:paraId="008C2B93" w14:textId="4D132D23" w:rsidR="00DA4AB0" w:rsidRPr="00E269AD" w:rsidRDefault="00DA4AB0" w:rsidP="008076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(n=</w:t>
            </w:r>
            <w:r w:rsidR="006D4A0C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1962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</w:tcPr>
          <w:p w14:paraId="1C70681E" w14:textId="77777777" w:rsidR="00DA4AB0" w:rsidRPr="00E269AD" w:rsidRDefault="00DA4AB0" w:rsidP="00807626">
            <w:pPr>
              <w:jc w:val="center"/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P</w:t>
            </w:r>
          </w:p>
        </w:tc>
      </w:tr>
      <w:tr w:rsidR="00DA4AB0" w14:paraId="556C2AC2" w14:textId="77777777" w:rsidTr="00807626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887DE42" w14:textId="77777777" w:rsidR="00DA4AB0" w:rsidRPr="00E269AD" w:rsidRDefault="00DA4AB0" w:rsidP="00807626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1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687AB" w14:textId="77777777" w:rsidR="00DA4AB0" w:rsidRPr="00E269AD" w:rsidRDefault="00DA4AB0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F8CAD" w14:textId="77777777" w:rsidR="00DA4AB0" w:rsidRPr="00E269AD" w:rsidRDefault="00DA4AB0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74B5B7" w14:textId="77777777" w:rsidR="00DA4AB0" w:rsidRPr="00E269AD" w:rsidRDefault="00DA4AB0" w:rsidP="00807626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6D4A0C" w14:paraId="586F7289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31B1494A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at diagnosis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[95% CI]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7C8A" w14:textId="3C45CDAE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51.09 [50.49, 51.69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A01C" w14:textId="0CE9B983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65.98 [65.52, 66.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3440" w14:textId="79EB26B3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0*</w:t>
            </w:r>
          </w:p>
        </w:tc>
      </w:tr>
      <w:tr w:rsidR="006D4A0C" w14:paraId="50895587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4689D234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1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E5F7" w14:textId="0EBC7B22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913 [-0.2130, 0.395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FCBC" w14:textId="15DB22CC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219[-0.0045, 0.048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A77E" w14:textId="3837ED06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243</w:t>
            </w:r>
          </w:p>
        </w:tc>
      </w:tr>
      <w:tr w:rsidR="006D4A0C" w14:paraId="748DA9AE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3FA30432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B812" w14:textId="384C3F10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9.57 [-19.3, 48.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7670" w14:textId="2EF4DA2C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.21 [-0.45, 4.9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6FBF" w14:textId="1DA0E26A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243</w:t>
            </w:r>
          </w:p>
        </w:tc>
      </w:tr>
      <w:tr w:rsidR="006D4A0C" w14:paraId="0177BCE0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79B37A5C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08E4" w14:textId="77777777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FB33" w14:textId="77777777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D4C7" w14:textId="77777777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6D4A0C" w14:paraId="739CB3D8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69958409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B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reak point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42FC" w14:textId="5A54456E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1.50 [-1.81, 4.8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8A33" w14:textId="6D057E38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5.70 [3.31, 8.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9966" w14:textId="484E8C05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23*</w:t>
            </w:r>
          </w:p>
        </w:tc>
      </w:tr>
      <w:tr w:rsidR="006D4A0C" w14:paraId="5992430F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5DAC64D8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2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AA94" w14:textId="2AF41E48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318 [-0.0438, -0.019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D020" w14:textId="49B03A1D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0.0305 [-0.0405, -0.02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25BB" w14:textId="37CE0161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786</w:t>
            </w:r>
          </w:p>
        </w:tc>
      </w:tr>
      <w:tr w:rsidR="006D4A0C" w14:paraId="289F304E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5B238544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宋体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 xml:space="preserve">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7457" w14:textId="28F76A8C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3.19 [-4.39, -1.9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2A5C" w14:textId="612993D7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-3.06% [-4.06, -2.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F5E4" w14:textId="57E7B80B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786</w:t>
            </w:r>
          </w:p>
        </w:tc>
      </w:tr>
      <w:tr w:rsidR="006D4A0C" w14:paraId="4DCF51DC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7E0CD934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Phas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9AEC" w14:textId="77777777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3376" w14:textId="77777777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2D02" w14:textId="77777777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</w:p>
        </w:tc>
      </w:tr>
      <w:tr w:rsidR="006D4A0C" w14:paraId="4A061D50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25843E3D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Break point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716A" w14:textId="79095C45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0.06 [14.46, 25.6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E5C0" w14:textId="7CA49820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20.90 [15.86, 25.9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9BFE" w14:textId="5A9557AA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78</w:t>
            </w:r>
          </w:p>
        </w:tc>
      </w:tr>
      <w:tr w:rsidR="006D4A0C" w14:paraId="39932A90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nil"/>
              <w:right w:val="nil"/>
            </w:tcBorders>
            <w:vAlign w:val="center"/>
          </w:tcPr>
          <w:p w14:paraId="679F6F2F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β3 [95% CI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5834" w14:textId="71B8D6EF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63[-0.0062, 0.018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C5F1" w14:textId="216459F4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0014 [-0.0115, 0.01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7C7A" w14:textId="054DCEDF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47</w:t>
            </w:r>
          </w:p>
        </w:tc>
      </w:tr>
      <w:tr w:rsidR="006D4A0C" w14:paraId="76354173" w14:textId="77777777" w:rsidTr="00807626">
        <w:trPr>
          <w:jc w:val="center"/>
        </w:trPr>
        <w:tc>
          <w:tcPr>
            <w:tcW w:w="4395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14:paraId="5DD4B2C6" w14:textId="77777777" w:rsidR="006D4A0C" w:rsidRPr="00E269AD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 HOMA-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lang w:val="el-GR"/>
              </w:rPr>
              <w:t xml:space="preserve">β </w:t>
            </w:r>
            <w:r w:rsidRPr="00E269AD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  <w:lang w:val="el-GR"/>
              </w:rPr>
              <w:t>change per year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（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%</w:t>
            </w:r>
            <w:r w:rsidRPr="00E269AD">
              <w:rPr>
                <w:rFonts w:ascii="Times New Roman" w:eastAsia="等线" w:hAnsi="等线" w:cs="Times New Roman" w:hint="eastAsia"/>
                <w:color w:val="000000" w:themeColor="text1"/>
                <w:szCs w:val="22"/>
              </w:rPr>
              <w:t>）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[95% CI]</w:t>
            </w:r>
            <w:r w:rsidRPr="00E269AD">
              <w:rPr>
                <w:rFonts w:ascii="Times New Roman" w:eastAsia="宋体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 xml:space="preserve"> 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  <w:vertAlign w:val="superscript"/>
              </w:rPr>
              <w:t>†</w:t>
            </w:r>
            <w:r w:rsidRPr="00E269AD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DB3550" w14:textId="1DE92EF5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2 [-0.63, 1.90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9920AB" w14:textId="4B774B34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14 [-0.16, 1.4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871B75" w14:textId="491AB957" w:rsidR="006D4A0C" w:rsidRPr="006D4A0C" w:rsidRDefault="006D4A0C" w:rsidP="006D4A0C">
            <w:pPr>
              <w:rPr>
                <w:rFonts w:hint="eastAsia"/>
                <w:color w:val="000000" w:themeColor="text1"/>
                <w:szCs w:val="22"/>
              </w:rPr>
            </w:pPr>
            <w:r w:rsidRPr="006D4A0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0.647</w:t>
            </w:r>
          </w:p>
        </w:tc>
      </w:tr>
    </w:tbl>
    <w:p w14:paraId="2A11DA94" w14:textId="741CD2D5" w:rsidR="00B817EB" w:rsidRPr="001B0E3C" w:rsidRDefault="00DA4AB0" w:rsidP="00B817EB">
      <w:pPr>
        <w:rPr>
          <w:rFonts w:ascii="Times New Roman" w:hAnsi="Times New Roman" w:cs="Times New Roman"/>
        </w:rPr>
      </w:pPr>
      <w:r w:rsidRPr="000A2B39">
        <w:rPr>
          <w:rFonts w:ascii="Times New Roman" w:hAnsi="Times New Roman" w:cs="Times New Roman"/>
        </w:rPr>
        <w:t>Note:§exponential of intercept taken to show estimated HOMA-β at diagnosis; †calculated</w:t>
      </w:r>
      <w:r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from the exponential of β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(</w:t>
      </w:r>
      <w:r w:rsidRPr="000A2B39">
        <w:rPr>
          <w:rFonts w:ascii="Times New Roman" w:hAnsi="Times New Roman" w:cs="Times New Roman"/>
        </w:rPr>
        <w:t>the regression slope</w:t>
      </w:r>
      <w:r>
        <w:rPr>
          <w:rFonts w:ascii="Times New Roman" w:hAnsi="Times New Roman" w:cs="Times New Roman" w:hint="eastAsia"/>
        </w:rPr>
        <w:t>)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0A2B39">
        <w:rPr>
          <w:rFonts w:ascii="Times New Roman" w:hAnsi="Times New Roman" w:cs="Times New Roman"/>
        </w:rPr>
        <w:t>-1;***p</w:t>
      </w:r>
      <w:r w:rsidRPr="000A2B39">
        <w:rPr>
          <w:rFonts w:ascii="Times New Roman" w:hAnsi="Times New Roman" w:cs="Times New Roman"/>
        </w:rPr>
        <w:t>＜</w:t>
      </w:r>
      <w:r w:rsidRPr="000A2B39">
        <w:rPr>
          <w:rFonts w:ascii="Times New Roman" w:hAnsi="Times New Roman" w:cs="Times New Roman"/>
        </w:rPr>
        <w:t>0.001.</w:t>
      </w:r>
    </w:p>
    <w:p w14:paraId="5D536727" w14:textId="3C7293EA" w:rsidR="001B0E3C" w:rsidRDefault="00F85AB2" w:rsidP="001B0E3C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1E5F6B" wp14:editId="4F6F857B">
            <wp:extent cx="3057525" cy="3057525"/>
            <wp:effectExtent l="0" t="0" r="9525" b="9525"/>
            <wp:docPr id="59361365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3186D" w14:textId="4AED7363" w:rsidR="00F85AB2" w:rsidRPr="00F85AB2" w:rsidRDefault="00F85AB2" w:rsidP="00F85AB2">
      <w:pPr>
        <w:jc w:val="center"/>
        <w:rPr>
          <w:rFonts w:ascii="Times New Roman" w:hAnsi="Times New Roman" w:cs="Times New Roman"/>
        </w:rPr>
      </w:pPr>
      <w:r w:rsidRPr="00F85AB2">
        <w:rPr>
          <w:rFonts w:ascii="Times New Roman" w:hAnsi="Times New Roman" w:cs="Times New Roman"/>
        </w:rPr>
        <w:t xml:space="preserve">Supplementary </w:t>
      </w:r>
      <w:r w:rsidRPr="00F85AB2"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 w:hint="eastAsia"/>
        </w:rPr>
        <w:t>5</w:t>
      </w:r>
      <w:r w:rsidRPr="00F85AB2">
        <w:rPr>
          <w:rFonts w:ascii="Times New Roman" w:hAnsi="Times New Roman" w:cs="Times New Roman" w:hint="eastAsia"/>
        </w:rPr>
        <w:t xml:space="preserve">. </w:t>
      </w:r>
      <w:r w:rsidR="00C350A7" w:rsidRPr="00F85AB2">
        <w:rPr>
          <w:rFonts w:ascii="Times New Roman" w:hAnsi="Times New Roman" w:cs="Times New Roman"/>
        </w:rPr>
        <w:t>HOMA-</w:t>
      </w:r>
      <w:r w:rsidRPr="00F85AB2">
        <w:rPr>
          <w:rFonts w:ascii="Times New Roman" w:hAnsi="Times New Roman" w:cs="Times New Roman"/>
        </w:rPr>
        <w:t>β</w:t>
      </w:r>
      <w:r w:rsidR="00C350A7" w:rsidRPr="00F85AB2">
        <w:rPr>
          <w:rFonts w:ascii="Times New Roman" w:hAnsi="Times New Roman" w:cs="Times New Roman"/>
        </w:rPr>
        <w:t xml:space="preserve"> Change</w:t>
      </w:r>
      <w:r w:rsidRPr="00F85AB2">
        <w:rPr>
          <w:rFonts w:ascii="Times New Roman" w:hAnsi="Times New Roman" w:cs="Times New Roman" w:hint="eastAsia"/>
        </w:rPr>
        <w:t xml:space="preserve"> in</w:t>
      </w:r>
      <w:r w:rsidR="00C350A7" w:rsidRPr="00F85AB2">
        <w:rPr>
          <w:rFonts w:ascii="Times New Roman" w:hAnsi="Times New Roman" w:cs="Times New Roman"/>
        </w:rPr>
        <w:t xml:space="preserve"> </w:t>
      </w:r>
      <w:r w:rsidRPr="00F85AB2">
        <w:rPr>
          <w:rFonts w:ascii="Times New Roman" w:hAnsi="Times New Roman" w:cs="Times New Roman" w:hint="eastAsia"/>
        </w:rPr>
        <w:t xml:space="preserve">patients </w:t>
      </w:r>
      <w:r>
        <w:rPr>
          <w:rFonts w:ascii="Times New Roman" w:hAnsi="Times New Roman" w:cs="Times New Roman" w:hint="eastAsia"/>
        </w:rPr>
        <w:t>us</w:t>
      </w:r>
      <w:r w:rsidR="00025F3A">
        <w:rPr>
          <w:rFonts w:ascii="Times New Roman" w:hAnsi="Times New Roman" w:cs="Times New Roman" w:hint="eastAsia"/>
        </w:rPr>
        <w:t>ing</w:t>
      </w:r>
      <w:r>
        <w:rPr>
          <w:rFonts w:ascii="Times New Roman" w:hAnsi="Times New Roman" w:cs="Times New Roman" w:hint="eastAsia"/>
        </w:rPr>
        <w:t xml:space="preserve"> or not us</w:t>
      </w:r>
      <w:r w:rsidR="00025F3A">
        <w:rPr>
          <w:rFonts w:ascii="Times New Roman" w:hAnsi="Times New Roman" w:cs="Times New Roman" w:hint="eastAsia"/>
        </w:rPr>
        <w:t>ing</w:t>
      </w:r>
      <w:r>
        <w:rPr>
          <w:rFonts w:ascii="Times New Roman" w:hAnsi="Times New Roman" w:cs="Times New Roman" w:hint="eastAsia"/>
        </w:rPr>
        <w:t xml:space="preserve"> insulin treatment</w:t>
      </w:r>
    </w:p>
    <w:p w14:paraId="519725F6" w14:textId="77777777" w:rsidR="00F85AB2" w:rsidRDefault="00F85AB2" w:rsidP="001B0E3C">
      <w:pPr>
        <w:jc w:val="center"/>
        <w:rPr>
          <w:rFonts w:ascii="Times New Roman" w:hAnsi="Times New Roman" w:cs="Times New Roman"/>
        </w:rPr>
      </w:pPr>
    </w:p>
    <w:p w14:paraId="4D47ECA8" w14:textId="77777777" w:rsidR="00A276DE" w:rsidRDefault="00A276DE" w:rsidP="00A276DE">
      <w:pPr>
        <w:rPr>
          <w:rFonts w:ascii="Times New Roman" w:hAnsi="Times New Roman" w:cs="Times New Roman"/>
        </w:rPr>
      </w:pPr>
    </w:p>
    <w:p w14:paraId="7F69746B" w14:textId="77777777" w:rsidR="00A276DE" w:rsidRDefault="00A276DE" w:rsidP="00A276DE">
      <w:pPr>
        <w:rPr>
          <w:rFonts w:ascii="Times New Roman" w:hAnsi="Times New Roman" w:cs="Times New Roman"/>
        </w:rPr>
      </w:pPr>
    </w:p>
    <w:p w14:paraId="369B2A0B" w14:textId="77777777" w:rsidR="00A276DE" w:rsidRDefault="00A276DE" w:rsidP="00A276DE">
      <w:pPr>
        <w:rPr>
          <w:rFonts w:ascii="Times New Roman" w:hAnsi="Times New Roman" w:cs="Times New Roman" w:hint="eastAsia"/>
        </w:rPr>
      </w:pPr>
    </w:p>
    <w:p w14:paraId="66549135" w14:textId="2E0EAE4F" w:rsidR="00A276DE" w:rsidRPr="00F85AB2" w:rsidRDefault="00A276DE" w:rsidP="008E3760">
      <w:pPr>
        <w:rPr>
          <w:rFonts w:ascii="Times New Roman" w:hAnsi="Times New Roman" w:cs="Times New Roman" w:hint="eastAsia"/>
        </w:rPr>
      </w:pPr>
    </w:p>
    <w:sectPr w:rsidR="00A276DE" w:rsidRPr="00F85AB2" w:rsidSect="003C0FD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643C54"/>
    <w:multiLevelType w:val="hybridMultilevel"/>
    <w:tmpl w:val="4E6A8B2A"/>
    <w:lvl w:ilvl="0" w:tplc="E6DAFC7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5269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E2A15CF-C444-4020-90B9-5FF23389DE7E}"/>
    <w:docVar w:name="KY_MEDREF_VERSION" w:val="3"/>
  </w:docVars>
  <w:rsids>
    <w:rsidRoot w:val="0037172A"/>
    <w:rsid w:val="00020D51"/>
    <w:rsid w:val="00025F3A"/>
    <w:rsid w:val="00040189"/>
    <w:rsid w:val="000578A7"/>
    <w:rsid w:val="000A2B39"/>
    <w:rsid w:val="000A4BCE"/>
    <w:rsid w:val="000C78BF"/>
    <w:rsid w:val="000D374C"/>
    <w:rsid w:val="00117F98"/>
    <w:rsid w:val="00156AA1"/>
    <w:rsid w:val="00177E21"/>
    <w:rsid w:val="001B0E3C"/>
    <w:rsid w:val="001C0DA2"/>
    <w:rsid w:val="001D6341"/>
    <w:rsid w:val="001E002D"/>
    <w:rsid w:val="001E4A0E"/>
    <w:rsid w:val="001F5FD7"/>
    <w:rsid w:val="001F60F7"/>
    <w:rsid w:val="00211176"/>
    <w:rsid w:val="00247520"/>
    <w:rsid w:val="0026493E"/>
    <w:rsid w:val="00274797"/>
    <w:rsid w:val="002B3DAE"/>
    <w:rsid w:val="002E473E"/>
    <w:rsid w:val="00337F2E"/>
    <w:rsid w:val="00344DCF"/>
    <w:rsid w:val="00370BA3"/>
    <w:rsid w:val="0037172A"/>
    <w:rsid w:val="003C0FD9"/>
    <w:rsid w:val="003C6754"/>
    <w:rsid w:val="00451EE9"/>
    <w:rsid w:val="00481A92"/>
    <w:rsid w:val="004856AD"/>
    <w:rsid w:val="00485895"/>
    <w:rsid w:val="004C718B"/>
    <w:rsid w:val="005476BB"/>
    <w:rsid w:val="005651F9"/>
    <w:rsid w:val="00565D19"/>
    <w:rsid w:val="0057471F"/>
    <w:rsid w:val="0059053E"/>
    <w:rsid w:val="00597039"/>
    <w:rsid w:val="005A2BA4"/>
    <w:rsid w:val="005A6DBA"/>
    <w:rsid w:val="005C25A6"/>
    <w:rsid w:val="005F45CB"/>
    <w:rsid w:val="00607310"/>
    <w:rsid w:val="00634FEE"/>
    <w:rsid w:val="0067658E"/>
    <w:rsid w:val="006B2BE4"/>
    <w:rsid w:val="006D265F"/>
    <w:rsid w:val="006D4A0C"/>
    <w:rsid w:val="007613EB"/>
    <w:rsid w:val="007700D5"/>
    <w:rsid w:val="00790472"/>
    <w:rsid w:val="007C09C8"/>
    <w:rsid w:val="007D121D"/>
    <w:rsid w:val="007D7DD7"/>
    <w:rsid w:val="008267FC"/>
    <w:rsid w:val="008413E6"/>
    <w:rsid w:val="0087268B"/>
    <w:rsid w:val="008D038C"/>
    <w:rsid w:val="008D3F02"/>
    <w:rsid w:val="008E3760"/>
    <w:rsid w:val="00986895"/>
    <w:rsid w:val="009A0792"/>
    <w:rsid w:val="009A1E7F"/>
    <w:rsid w:val="009B6706"/>
    <w:rsid w:val="009D54FF"/>
    <w:rsid w:val="00A03089"/>
    <w:rsid w:val="00A276DE"/>
    <w:rsid w:val="00AC5492"/>
    <w:rsid w:val="00AF0974"/>
    <w:rsid w:val="00AF7860"/>
    <w:rsid w:val="00B507BB"/>
    <w:rsid w:val="00B5773B"/>
    <w:rsid w:val="00B817EB"/>
    <w:rsid w:val="00B90405"/>
    <w:rsid w:val="00C10AAF"/>
    <w:rsid w:val="00C350A7"/>
    <w:rsid w:val="00C5738B"/>
    <w:rsid w:val="00C732F8"/>
    <w:rsid w:val="00C808FE"/>
    <w:rsid w:val="00CB620A"/>
    <w:rsid w:val="00CB67A0"/>
    <w:rsid w:val="00CF1C51"/>
    <w:rsid w:val="00D16063"/>
    <w:rsid w:val="00DA4359"/>
    <w:rsid w:val="00DA4AB0"/>
    <w:rsid w:val="00DD155C"/>
    <w:rsid w:val="00DD4FC9"/>
    <w:rsid w:val="00DD616F"/>
    <w:rsid w:val="00DE4640"/>
    <w:rsid w:val="00DE751A"/>
    <w:rsid w:val="00E23E73"/>
    <w:rsid w:val="00E24C05"/>
    <w:rsid w:val="00E269AD"/>
    <w:rsid w:val="00E52E6F"/>
    <w:rsid w:val="00E549F1"/>
    <w:rsid w:val="00E654BE"/>
    <w:rsid w:val="00E962A0"/>
    <w:rsid w:val="00EC5379"/>
    <w:rsid w:val="00ED58D5"/>
    <w:rsid w:val="00F85AB2"/>
    <w:rsid w:val="00F94D5F"/>
    <w:rsid w:val="00FC6FCF"/>
    <w:rsid w:val="00FF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9C2F"/>
  <w15:chartTrackingRefBased/>
  <w15:docId w15:val="{750ECEE4-95A7-47C2-995E-2C708E5E2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A9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17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7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7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7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72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7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7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7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7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7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7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7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72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17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7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7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7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7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1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7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17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17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7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17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7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17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172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F7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451EE9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1116</Words>
  <Characters>6367</Characters>
  <Application>Microsoft Office Word</Application>
  <DocSecurity>0</DocSecurity>
  <Lines>53</Lines>
  <Paragraphs>14</Paragraphs>
  <ScaleCrop>false</ScaleCrop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cheng</dc:creator>
  <cp:keywords/>
  <dc:description/>
  <cp:lastModifiedBy>jin cheng</cp:lastModifiedBy>
  <cp:revision>103</cp:revision>
  <dcterms:created xsi:type="dcterms:W3CDTF">2025-09-01T11:15:00Z</dcterms:created>
  <dcterms:modified xsi:type="dcterms:W3CDTF">2025-09-01T23:42:00Z</dcterms:modified>
</cp:coreProperties>
</file>